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243DA" w14:textId="299E4AD7" w:rsidR="00133460" w:rsidRPr="005E6B7F" w:rsidRDefault="008D08B9" w:rsidP="005E6B7F">
      <w:pPr>
        <w:pStyle w:val="Titel"/>
        <w:rPr>
          <w:rFonts w:ascii="Times New Roman" w:hAnsi="Times New Roman" w:cs="Times New Roman"/>
          <w:lang w:val="en-US"/>
        </w:rPr>
      </w:pPr>
      <w:r w:rsidRPr="005E6B7F">
        <w:rPr>
          <w:rFonts w:ascii="Times New Roman" w:hAnsi="Times New Roman" w:cs="Times New Roman"/>
          <w:lang w:val="en-US"/>
        </w:rPr>
        <w:t xml:space="preserve">English questionnaire </w:t>
      </w:r>
    </w:p>
    <w:p w14:paraId="38A9F226" w14:textId="6ABB5FB0" w:rsidR="008D08B9" w:rsidRPr="002364B3" w:rsidRDefault="008D08B9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6ED38ECA" w14:textId="34151AA0" w:rsidR="0061761C" w:rsidRPr="005E6B7F" w:rsidRDefault="0061761C" w:rsidP="005E6B7F">
      <w:pPr>
        <w:pStyle w:val="Overskrift1"/>
        <w:rPr>
          <w:rFonts w:ascii="Times New Roman" w:eastAsia="Times New Roman" w:hAnsi="Times New Roman" w:cs="Times New Roman"/>
          <w:color w:val="auto"/>
          <w:lang w:val="en-US"/>
        </w:rPr>
      </w:pPr>
      <w:r w:rsidRPr="005E6B7F">
        <w:rPr>
          <w:rFonts w:ascii="Times New Roman" w:eastAsia="Times New Roman" w:hAnsi="Times New Roman" w:cs="Times New Roman"/>
          <w:color w:val="auto"/>
          <w:lang w:val="en-US"/>
        </w:rPr>
        <w:t>Project goal</w:t>
      </w:r>
    </w:p>
    <w:p w14:paraId="1C3983DD" w14:textId="78680AE8" w:rsidR="00BE5567" w:rsidRPr="00BE5567" w:rsidRDefault="00BE5567" w:rsidP="008719B6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202124"/>
          <w:lang w:val="en-US"/>
        </w:rPr>
      </w:pPr>
      <w:r w:rsidRPr="00BE5567">
        <w:rPr>
          <w:rFonts w:ascii="Times New Roman" w:eastAsia="Times New Roman" w:hAnsi="Times New Roman" w:cs="Times New Roman"/>
          <w:color w:val="202124"/>
          <w:lang w:val="en-US"/>
        </w:rPr>
        <w:t>This study aims to examine the work of GPs with vulnerable pregnant women.</w:t>
      </w:r>
      <w:r w:rsidR="00D31146" w:rsidRPr="002364B3">
        <w:rPr>
          <w:rFonts w:ascii="Times New Roman" w:eastAsia="Times New Roman" w:hAnsi="Times New Roman" w:cs="Times New Roman"/>
          <w:color w:val="202124"/>
          <w:lang w:val="en-US"/>
        </w:rPr>
        <w:t xml:space="preserve"> </w:t>
      </w:r>
    </w:p>
    <w:p w14:paraId="22F346AE" w14:textId="4398D022" w:rsidR="00BE5567" w:rsidRPr="00BE5567" w:rsidRDefault="00BE5567" w:rsidP="008719B6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202124"/>
          <w:lang w:val="en-US"/>
        </w:rPr>
      </w:pPr>
      <w:r w:rsidRPr="00BE5567">
        <w:rPr>
          <w:rFonts w:ascii="Times New Roman" w:eastAsia="Times New Roman" w:hAnsi="Times New Roman" w:cs="Times New Roman"/>
          <w:color w:val="202124"/>
          <w:lang w:val="en-US"/>
        </w:rPr>
        <w:t xml:space="preserve">The questionnaire was developed after qualitative interviews with general practitioners about barriers </w:t>
      </w:r>
      <w:r w:rsidR="00E33426">
        <w:rPr>
          <w:rFonts w:ascii="Times New Roman" w:eastAsia="Times New Roman" w:hAnsi="Times New Roman" w:cs="Times New Roman"/>
          <w:color w:val="202124"/>
          <w:lang w:val="en-US"/>
        </w:rPr>
        <w:t>to</w:t>
      </w:r>
      <w:r w:rsidR="00E70B2E" w:rsidRPr="002364B3">
        <w:rPr>
          <w:rFonts w:ascii="Times New Roman" w:eastAsia="Times New Roman" w:hAnsi="Times New Roman" w:cs="Times New Roman"/>
          <w:color w:val="202124"/>
          <w:lang w:val="en-US"/>
        </w:rPr>
        <w:t xml:space="preserve"> assessing, collaborating</w:t>
      </w:r>
      <w:r w:rsidR="00596B52">
        <w:rPr>
          <w:rFonts w:ascii="Times New Roman" w:eastAsia="Times New Roman" w:hAnsi="Times New Roman" w:cs="Times New Roman"/>
          <w:color w:val="202124"/>
          <w:lang w:val="en-US"/>
        </w:rPr>
        <w:t xml:space="preserve"> and reporting</w:t>
      </w:r>
      <w:r w:rsidR="00E70B2E" w:rsidRPr="002364B3">
        <w:rPr>
          <w:rFonts w:ascii="Times New Roman" w:eastAsia="Times New Roman" w:hAnsi="Times New Roman" w:cs="Times New Roman"/>
          <w:color w:val="202124"/>
          <w:lang w:val="en-US"/>
        </w:rPr>
        <w:t xml:space="preserve"> </w:t>
      </w:r>
      <w:r w:rsidRPr="00BE5567">
        <w:rPr>
          <w:rFonts w:ascii="Times New Roman" w:eastAsia="Times New Roman" w:hAnsi="Times New Roman" w:cs="Times New Roman"/>
          <w:color w:val="202124"/>
          <w:lang w:val="en-US"/>
        </w:rPr>
        <w:t>on vulnerable pregnant women. The questions are inspired by theories of behavior and motivation - including experience, working conditions and belief in one's ability to act.</w:t>
      </w:r>
    </w:p>
    <w:p w14:paraId="07A618CD" w14:textId="295BB864" w:rsidR="003A6F1C" w:rsidRPr="002364B3" w:rsidRDefault="002A02B8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In your answer, please </w:t>
      </w:r>
      <w:r w:rsidR="0089026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consider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as a starting point </w:t>
      </w:r>
      <w:r w:rsidR="0089026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how 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you</w:t>
      </w:r>
      <w:r w:rsidR="0089026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</w:t>
      </w:r>
      <w:r w:rsidR="001D60DA">
        <w:rPr>
          <w:rStyle w:val="y2iqfc"/>
          <w:rFonts w:ascii="Times New Roman" w:hAnsi="Times New Roman" w:cs="Times New Roman"/>
          <w:color w:val="202124"/>
          <w:sz w:val="22"/>
          <w:szCs w:val="22"/>
        </w:rPr>
        <w:t>manage</w:t>
      </w:r>
      <w:r w:rsidR="0089026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the care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of vulnerable pregnant patients as you meet them throughout the pregnancy. </w:t>
      </w:r>
    </w:p>
    <w:p w14:paraId="2F679EB5" w14:textId="0241F719" w:rsidR="002A02B8" w:rsidRPr="002364B3" w:rsidRDefault="002A02B8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Vulnerability can be seen in varying degrees in pregnant women with</w:t>
      </w:r>
      <w:r w:rsidR="001D60DA">
        <w:rPr>
          <w:rStyle w:val="y2iqfc"/>
          <w:rFonts w:ascii="Times New Roman" w:hAnsi="Times New Roman" w:cs="Times New Roman"/>
          <w:color w:val="202124"/>
          <w:sz w:val="22"/>
          <w:szCs w:val="22"/>
        </w:rPr>
        <w:t>,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e.g. psychiatric illness, psychological </w:t>
      </w:r>
      <w:r w:rsidR="001D60DA">
        <w:rPr>
          <w:rStyle w:val="y2iqfc"/>
          <w:rFonts w:ascii="Times New Roman" w:hAnsi="Times New Roman" w:cs="Times New Roman"/>
          <w:color w:val="202124"/>
          <w:sz w:val="22"/>
          <w:szCs w:val="22"/>
        </w:rPr>
        <w:t>or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social problems and substance abuse problems</w:t>
      </w:r>
      <w:r w:rsidR="00F508A7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. However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, vulnerability may also be less </w:t>
      </w:r>
      <w:r w:rsidR="00F508A7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clear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. We have a </w:t>
      </w:r>
      <w:r w:rsidR="001D60DA">
        <w:rPr>
          <w:rStyle w:val="y2iqfc"/>
          <w:rFonts w:ascii="Times New Roman" w:hAnsi="Times New Roman" w:cs="Times New Roman"/>
          <w:color w:val="202124"/>
          <w:sz w:val="22"/>
          <w:szCs w:val="22"/>
        </w:rPr>
        <w:t>particular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focus on vulnerability that can affect the mother</w:t>
      </w:r>
      <w:r w:rsidR="001D60DA">
        <w:rPr>
          <w:rStyle w:val="y2iqfc"/>
          <w:rFonts w:ascii="Times New Roman" w:hAnsi="Times New Roman" w:cs="Times New Roman"/>
          <w:color w:val="202124"/>
          <w:sz w:val="22"/>
          <w:szCs w:val="22"/>
        </w:rPr>
        <w:t>’s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</w:t>
      </w:r>
      <w:r w:rsidR="001D60DA">
        <w:rPr>
          <w:rStyle w:val="y2iqfc"/>
          <w:rFonts w:ascii="Times New Roman" w:hAnsi="Times New Roman" w:cs="Times New Roman"/>
          <w:color w:val="202124"/>
          <w:sz w:val="22"/>
          <w:szCs w:val="22"/>
        </w:rPr>
        <w:t>or</w:t>
      </w:r>
      <w:r w:rsidR="00111781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the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couple's ability to provide care for the future child.</w:t>
      </w:r>
    </w:p>
    <w:p w14:paraId="3152D282" w14:textId="1C349759" w:rsidR="008D08B9" w:rsidRPr="002364B3" w:rsidRDefault="008D08B9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289EE423" w14:textId="72A2CC08" w:rsidR="00E00E02" w:rsidRPr="002364B3" w:rsidRDefault="00E00E02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7F6DB6B8" w14:textId="571333FD" w:rsidR="00E00E02" w:rsidRPr="002364B3" w:rsidRDefault="00E00E02" w:rsidP="008719B6">
      <w:pPr>
        <w:pStyle w:val="Overskrift3"/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  <w:lang w:val="en-US"/>
        </w:rPr>
      </w:pPr>
      <w:r w:rsidRPr="002364B3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  <w:lang w:val="en-US"/>
        </w:rPr>
        <w:t xml:space="preserve">Part 1: </w:t>
      </w:r>
      <w:r w:rsidR="00A441C8" w:rsidRPr="002364B3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  <w:lang w:val="en-US"/>
        </w:rPr>
        <w:t>Antenatal</w:t>
      </w:r>
      <w:r w:rsidRPr="002364B3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  <w:lang w:val="en-US"/>
        </w:rPr>
        <w:t xml:space="preserve"> care in your practice</w:t>
      </w:r>
    </w:p>
    <w:p w14:paraId="2F07AC07" w14:textId="77777777" w:rsidR="00E00E02" w:rsidRPr="002364B3" w:rsidRDefault="00E00E02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Initially, we ask about the organization of pregnancy consultations in your / your practice.</w:t>
      </w:r>
    </w:p>
    <w:p w14:paraId="545F53B2" w14:textId="77777777" w:rsidR="00E00E02" w:rsidRPr="002364B3" w:rsidRDefault="00E00E02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</w:p>
    <w:p w14:paraId="681AB49F" w14:textId="37B11954" w:rsidR="00E00E02" w:rsidRPr="002364B3" w:rsidRDefault="00E00E02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Are there pregnant women in your practice who are only seen by the clinic staff and not by the doctor at the first pregnancy examination?</w:t>
      </w:r>
    </w:p>
    <w:p w14:paraId="33AA7056" w14:textId="199BB321" w:rsidR="00462EC8" w:rsidRPr="002364B3" w:rsidRDefault="00462EC8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Yes</w:t>
      </w:r>
    </w:p>
    <w:p w14:paraId="2CA46836" w14:textId="02DDF0C4" w:rsidR="00462EC8" w:rsidRPr="002364B3" w:rsidRDefault="00462EC8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0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o</w:t>
      </w:r>
    </w:p>
    <w:p w14:paraId="176A5317" w14:textId="65026290" w:rsidR="00462EC8" w:rsidRPr="002364B3" w:rsidRDefault="00462EC8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3046919E" w14:textId="283ED358" w:rsidR="00F55568" w:rsidRPr="002364B3" w:rsidRDefault="00F55568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Indicate which </w:t>
      </w:r>
      <w:r w:rsidR="0052547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type of 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clinic staff independently handles pregnancy examinations in your practice (excluding </w:t>
      </w:r>
      <w:r w:rsidR="0052547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GP trainees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)? </w:t>
      </w:r>
      <w:r w:rsidR="0052547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Tick 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one or more </w:t>
      </w:r>
      <w:r w:rsidR="0052547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boxes</w:t>
      </w:r>
    </w:p>
    <w:p w14:paraId="441EBD2E" w14:textId="62D579CC" w:rsidR="005C711A" w:rsidRPr="002364B3" w:rsidRDefault="005C711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urses</w:t>
      </w:r>
    </w:p>
    <w:p w14:paraId="6A4C5DA8" w14:textId="3C0E3288" w:rsidR="005C711A" w:rsidRPr="002364B3" w:rsidRDefault="005C711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11781">
        <w:rPr>
          <w:rFonts w:ascii="Times New Roman" w:hAnsi="Times New Roman" w:cs="Times New Roman"/>
          <w:sz w:val="22"/>
          <w:szCs w:val="22"/>
          <w:lang w:val="en-US"/>
        </w:rPr>
        <w:t>Midwives</w:t>
      </w:r>
    </w:p>
    <w:p w14:paraId="0EB1EEF8" w14:textId="2661764E" w:rsidR="005C711A" w:rsidRPr="002364B3" w:rsidRDefault="005C711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3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Health care assistants</w:t>
      </w:r>
    </w:p>
    <w:p w14:paraId="5B295A03" w14:textId="1E7408F8" w:rsidR="005C711A" w:rsidRPr="002364B3" w:rsidRDefault="005C711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4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Secretaries</w:t>
      </w:r>
    </w:p>
    <w:p w14:paraId="5C6F0E96" w14:textId="44E08D65" w:rsidR="005C711A" w:rsidRPr="002364B3" w:rsidRDefault="005C711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Employed medical students</w:t>
      </w:r>
    </w:p>
    <w:p w14:paraId="2B8F871B" w14:textId="6EB1971B" w:rsidR="005C711A" w:rsidRPr="002364B3" w:rsidRDefault="005C711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6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Other</w:t>
      </w:r>
    </w:p>
    <w:p w14:paraId="1B1307CB" w14:textId="04045692" w:rsidR="005C711A" w:rsidRPr="002364B3" w:rsidRDefault="005C711A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</w:p>
    <w:p w14:paraId="3579D669" w14:textId="1FD7ED81" w:rsidR="005C711A" w:rsidRPr="002364B3" w:rsidRDefault="00A441C8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Fonts w:ascii="Times New Roman" w:hAnsi="Times New Roman" w:cs="Times New Roman"/>
          <w:color w:val="202124"/>
          <w:sz w:val="22"/>
          <w:szCs w:val="22"/>
        </w:rPr>
        <w:t xml:space="preserve">Do </w:t>
      </w:r>
      <w:r w:rsidR="005017A7" w:rsidRPr="002364B3">
        <w:rPr>
          <w:rFonts w:ascii="Times New Roman" w:hAnsi="Times New Roman" w:cs="Times New Roman"/>
          <w:color w:val="202124"/>
          <w:sz w:val="22"/>
          <w:szCs w:val="22"/>
        </w:rPr>
        <w:t>you hav</w:t>
      </w:r>
      <w:r w:rsidRPr="002364B3">
        <w:rPr>
          <w:rFonts w:ascii="Times New Roman" w:hAnsi="Times New Roman" w:cs="Times New Roman"/>
          <w:color w:val="202124"/>
          <w:sz w:val="22"/>
          <w:szCs w:val="22"/>
        </w:rPr>
        <w:t>e</w:t>
      </w:r>
      <w:r w:rsidR="005017A7" w:rsidRPr="002364B3">
        <w:rPr>
          <w:rFonts w:ascii="Times New Roman" w:hAnsi="Times New Roman" w:cs="Times New Roman"/>
          <w:color w:val="202124"/>
          <w:sz w:val="22"/>
          <w:szCs w:val="22"/>
        </w:rPr>
        <w:t xml:space="preserve"> GP trainees in your clinic (phase 1</w:t>
      </w:r>
      <w:r w:rsidR="00153E91" w:rsidRPr="002364B3">
        <w:rPr>
          <w:rFonts w:ascii="Times New Roman" w:hAnsi="Times New Roman" w:cs="Times New Roman"/>
          <w:color w:val="202124"/>
          <w:sz w:val="22"/>
          <w:szCs w:val="22"/>
        </w:rPr>
        <w:t>-4)</w:t>
      </w:r>
      <w:r w:rsidR="006B163C" w:rsidRPr="002364B3">
        <w:rPr>
          <w:rFonts w:ascii="Times New Roman" w:hAnsi="Times New Roman" w:cs="Times New Roman"/>
          <w:color w:val="202124"/>
          <w:sz w:val="22"/>
          <w:szCs w:val="22"/>
        </w:rPr>
        <w:t>?</w:t>
      </w:r>
    </w:p>
    <w:p w14:paraId="1027A275" w14:textId="77777777" w:rsidR="00153E91" w:rsidRPr="002364B3" w:rsidRDefault="00153E91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Yes</w:t>
      </w:r>
    </w:p>
    <w:p w14:paraId="5B900FD6" w14:textId="77777777" w:rsidR="00153E91" w:rsidRPr="002364B3" w:rsidRDefault="00153E91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0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o</w:t>
      </w:r>
    </w:p>
    <w:p w14:paraId="4048C16E" w14:textId="77777777" w:rsidR="00153E91" w:rsidRPr="002364B3" w:rsidRDefault="00153E91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</w:p>
    <w:p w14:paraId="278C0A8D" w14:textId="07B56BC5" w:rsidR="00462EC8" w:rsidRPr="002364B3" w:rsidRDefault="00153E91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  <w:r w:rsidRPr="002364B3">
        <w:rPr>
          <w:rFonts w:ascii="Times New Roman" w:hAnsi="Times New Roman" w:cs="Times New Roman"/>
          <w:lang w:val="en-US" w:eastAsia="da-DK"/>
        </w:rPr>
        <w:t xml:space="preserve">How often </w:t>
      </w:r>
      <w:r w:rsidR="005749D9" w:rsidRPr="002364B3">
        <w:rPr>
          <w:rFonts w:ascii="Times New Roman" w:hAnsi="Times New Roman" w:cs="Times New Roman"/>
          <w:lang w:val="en-US" w:eastAsia="da-DK"/>
        </w:rPr>
        <w:t>is it the GP trainee that conducts the 1</w:t>
      </w:r>
      <w:r w:rsidR="005749D9" w:rsidRPr="002364B3">
        <w:rPr>
          <w:rFonts w:ascii="Times New Roman" w:hAnsi="Times New Roman" w:cs="Times New Roman"/>
          <w:vertAlign w:val="superscript"/>
          <w:lang w:val="en-US" w:eastAsia="da-DK"/>
        </w:rPr>
        <w:t>st</w:t>
      </w:r>
      <w:r w:rsidR="005749D9" w:rsidRPr="002364B3">
        <w:rPr>
          <w:rFonts w:ascii="Times New Roman" w:hAnsi="Times New Roman" w:cs="Times New Roman"/>
          <w:lang w:val="en-US" w:eastAsia="da-DK"/>
        </w:rPr>
        <w:t xml:space="preserve"> pregnancy examinations in your clinic?</w:t>
      </w:r>
    </w:p>
    <w:p w14:paraId="010D309F" w14:textId="4008CF99" w:rsidR="002F603E" w:rsidRPr="002364B3" w:rsidRDefault="002F603E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Always</w:t>
      </w:r>
    </w:p>
    <w:p w14:paraId="720EE7CD" w14:textId="2D10EE95" w:rsidR="002F603E" w:rsidRPr="002364B3" w:rsidRDefault="002F603E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Often</w:t>
      </w:r>
    </w:p>
    <w:p w14:paraId="40DF8B79" w14:textId="60054CB0" w:rsidR="002F603E" w:rsidRPr="002364B3" w:rsidRDefault="002F603E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3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Some time</w:t>
      </w:r>
    </w:p>
    <w:p w14:paraId="5AF68AD4" w14:textId="097F72F3" w:rsidR="002F603E" w:rsidRPr="002364B3" w:rsidRDefault="002F603E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4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Rarely</w:t>
      </w:r>
    </w:p>
    <w:p w14:paraId="3F38DA1B" w14:textId="7C5896DF" w:rsidR="002F603E" w:rsidRPr="002364B3" w:rsidRDefault="002F603E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ever</w:t>
      </w:r>
    </w:p>
    <w:p w14:paraId="1C53D1B6" w14:textId="77F12ED5" w:rsidR="00223CF6" w:rsidRPr="002364B3" w:rsidRDefault="00223CF6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How often does the same doctor or clinic staff see the pregnant woman at most pregnancy examinations? (1st, 2nd and 3rd pregnancy examinations, as well as the postpartum examination)</w:t>
      </w:r>
    </w:p>
    <w:p w14:paraId="214EE7FB" w14:textId="77777777" w:rsidR="00223CF6" w:rsidRPr="002364B3" w:rsidRDefault="00223CF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Always</w:t>
      </w:r>
    </w:p>
    <w:p w14:paraId="6B2656EE" w14:textId="77777777" w:rsidR="00223CF6" w:rsidRPr="002364B3" w:rsidRDefault="00223CF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Often</w:t>
      </w:r>
    </w:p>
    <w:p w14:paraId="38E1E4FE" w14:textId="77777777" w:rsidR="00223CF6" w:rsidRPr="002364B3" w:rsidRDefault="00223CF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3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Some time</w:t>
      </w:r>
    </w:p>
    <w:p w14:paraId="4D1AB9EA" w14:textId="77777777" w:rsidR="00223CF6" w:rsidRPr="002364B3" w:rsidRDefault="00223CF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4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Rarely</w:t>
      </w:r>
    </w:p>
    <w:p w14:paraId="155B3774" w14:textId="77777777" w:rsidR="00223CF6" w:rsidRPr="002364B3" w:rsidRDefault="00223CF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lastRenderedPageBreak/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ever</w:t>
      </w:r>
    </w:p>
    <w:p w14:paraId="502B5FCB" w14:textId="35E4A4D5" w:rsidR="002F603E" w:rsidRPr="002364B3" w:rsidRDefault="002F603E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793677B1" w14:textId="771E610D" w:rsidR="0012626D" w:rsidRPr="002364B3" w:rsidRDefault="0012626D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How much time do you </w:t>
      </w:r>
      <w:r w:rsidR="00111781">
        <w:rPr>
          <w:rStyle w:val="y2iqfc"/>
          <w:rFonts w:ascii="Times New Roman" w:hAnsi="Times New Roman" w:cs="Times New Roman"/>
          <w:color w:val="202124"/>
          <w:sz w:val="22"/>
          <w:szCs w:val="22"/>
        </w:rPr>
        <w:t>usually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set aside for the 1st pregnancy examination (excluding urine sample and blood sampling)? If parts of the pregnancy examination have been delegated, state the total time.</w:t>
      </w:r>
    </w:p>
    <w:p w14:paraId="1125CB6D" w14:textId="654B9F9E" w:rsidR="00DF78FA" w:rsidRPr="00596B52" w:rsidRDefault="00DF78F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</w:rPr>
        <w:t>(1)</w:t>
      </w:r>
      <w:r w:rsidRPr="00596B52">
        <w:rPr>
          <w:rFonts w:ascii="Times New Roman" w:hAnsi="Times New Roman" w:cs="Times New Roman"/>
          <w:sz w:val="22"/>
          <w:szCs w:val="22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</w:rPr>
        <w:tab/>
        <w:t xml:space="preserve">15 min or </w:t>
      </w:r>
      <w:proofErr w:type="spellStart"/>
      <w:r w:rsidRPr="00596B52">
        <w:rPr>
          <w:rFonts w:ascii="Times New Roman" w:hAnsi="Times New Roman" w:cs="Times New Roman"/>
          <w:sz w:val="22"/>
          <w:szCs w:val="22"/>
        </w:rPr>
        <w:t>below</w:t>
      </w:r>
      <w:proofErr w:type="spellEnd"/>
    </w:p>
    <w:p w14:paraId="71F9D09D" w14:textId="77777777" w:rsidR="00DF78FA" w:rsidRPr="00596B52" w:rsidRDefault="00DF78F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</w:rPr>
        <w:t>(2)</w:t>
      </w:r>
      <w:r w:rsidRPr="00596B52">
        <w:rPr>
          <w:rFonts w:ascii="Times New Roman" w:hAnsi="Times New Roman" w:cs="Times New Roman"/>
          <w:sz w:val="22"/>
          <w:szCs w:val="22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</w:rPr>
        <w:tab/>
        <w:t>20 min</w:t>
      </w:r>
    </w:p>
    <w:p w14:paraId="17C503D5" w14:textId="77777777" w:rsidR="00DF78FA" w:rsidRPr="00596B52" w:rsidRDefault="00DF78F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</w:rPr>
        <w:t>(3)</w:t>
      </w:r>
      <w:r w:rsidRPr="00596B52">
        <w:rPr>
          <w:rFonts w:ascii="Times New Roman" w:hAnsi="Times New Roman" w:cs="Times New Roman"/>
          <w:sz w:val="22"/>
          <w:szCs w:val="22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</w:rPr>
        <w:tab/>
        <w:t>30 min</w:t>
      </w:r>
    </w:p>
    <w:p w14:paraId="7C30D253" w14:textId="77777777" w:rsidR="00DF78FA" w:rsidRPr="00596B52" w:rsidRDefault="00DF78F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</w:rPr>
        <w:t>(4)</w:t>
      </w:r>
      <w:r w:rsidRPr="00596B52">
        <w:rPr>
          <w:rFonts w:ascii="Times New Roman" w:hAnsi="Times New Roman" w:cs="Times New Roman"/>
          <w:sz w:val="22"/>
          <w:szCs w:val="22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</w:rPr>
        <w:tab/>
        <w:t>40 min</w:t>
      </w:r>
    </w:p>
    <w:p w14:paraId="7801B315" w14:textId="77777777" w:rsidR="00DF78FA" w:rsidRPr="002364B3" w:rsidRDefault="00DF78F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45 min</w:t>
      </w:r>
    </w:p>
    <w:p w14:paraId="7440336C" w14:textId="77777777" w:rsidR="00DF78FA" w:rsidRPr="002364B3" w:rsidRDefault="00DF78F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6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50 min</w:t>
      </w:r>
    </w:p>
    <w:p w14:paraId="5E01ADBE" w14:textId="77777777" w:rsidR="00DF78FA" w:rsidRPr="002364B3" w:rsidRDefault="00DF78FA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7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60 min</w:t>
      </w:r>
    </w:p>
    <w:p w14:paraId="52EAB4C5" w14:textId="77777777" w:rsidR="00DF78FA" w:rsidRPr="002364B3" w:rsidRDefault="00DF78FA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1791139F" w14:textId="1298DCDD" w:rsidR="00462EC8" w:rsidRPr="002364B3" w:rsidRDefault="005F37B0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Fonts w:ascii="Times New Roman" w:hAnsi="Times New Roman" w:cs="Times New Roman"/>
          <w:sz w:val="22"/>
          <w:szCs w:val="22"/>
        </w:rPr>
        <w:br/>
      </w:r>
      <w:r w:rsidRPr="002364B3">
        <w:rPr>
          <w:rFonts w:ascii="Times New Roman" w:hAnsi="Times New Roman" w:cs="Times New Roman"/>
          <w:color w:val="202124"/>
          <w:sz w:val="22"/>
          <w:szCs w:val="22"/>
          <w:shd w:val="clear" w:color="auto" w:fill="F8F9FA"/>
        </w:rPr>
        <w:t>How often is extra time set aside for the first pregnancy examination if you know in advance that a pregnant woman is vulnerable?</w:t>
      </w:r>
    </w:p>
    <w:p w14:paraId="698AEE29" w14:textId="77777777" w:rsidR="005F37B0" w:rsidRPr="002364B3" w:rsidRDefault="005F37B0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Always</w:t>
      </w:r>
    </w:p>
    <w:p w14:paraId="11DF8991" w14:textId="77777777" w:rsidR="005F37B0" w:rsidRPr="002364B3" w:rsidRDefault="005F37B0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Often</w:t>
      </w:r>
    </w:p>
    <w:p w14:paraId="47AD3E04" w14:textId="77777777" w:rsidR="005F37B0" w:rsidRPr="002364B3" w:rsidRDefault="005F37B0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3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Some time</w:t>
      </w:r>
    </w:p>
    <w:p w14:paraId="5C30FE16" w14:textId="77777777" w:rsidR="005F37B0" w:rsidRPr="002364B3" w:rsidRDefault="005F37B0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4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Rarely</w:t>
      </w:r>
    </w:p>
    <w:p w14:paraId="5E907BA4" w14:textId="77777777" w:rsidR="005F37B0" w:rsidRPr="002364B3" w:rsidRDefault="005F37B0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ever</w:t>
      </w:r>
    </w:p>
    <w:p w14:paraId="6A7A4D62" w14:textId="127B47A8" w:rsidR="00E00E02" w:rsidRPr="002364B3" w:rsidRDefault="00E00E02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5C64EE96" w14:textId="77777777" w:rsidR="001B6212" w:rsidRDefault="001B6212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</w:p>
    <w:p w14:paraId="056C599B" w14:textId="637E1519" w:rsidR="00B24350" w:rsidRPr="002364B3" w:rsidRDefault="00B24350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The following questions are about your general routines for cross-sectoral collaboration in antenatal care and </w:t>
      </w:r>
      <w:r w:rsidR="00186205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reporting on 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vulnerable pregnant women.</w:t>
      </w:r>
    </w:p>
    <w:p w14:paraId="28B63415" w14:textId="31185164" w:rsidR="00B24350" w:rsidRPr="002364B3" w:rsidRDefault="00B24350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Cross-sectoral collaboration means collaboration with health nurses, </w:t>
      </w:r>
      <w:r w:rsidR="007F714C">
        <w:rPr>
          <w:rStyle w:val="y2iqfc"/>
          <w:rFonts w:ascii="Times New Roman" w:hAnsi="Times New Roman" w:cs="Times New Roman"/>
          <w:color w:val="202124"/>
          <w:sz w:val="22"/>
          <w:szCs w:val="22"/>
        </w:rPr>
        <w:t>Social workers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in the municipalities' family department and the obstetric outpatient clinics.</w:t>
      </w:r>
    </w:p>
    <w:p w14:paraId="67A89CF5" w14:textId="4A9A42B0" w:rsidR="001747E9" w:rsidRPr="002364B3" w:rsidRDefault="001747E9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</w:p>
    <w:p w14:paraId="7ABD239B" w14:textId="1F6EC785" w:rsidR="001747E9" w:rsidRPr="002364B3" w:rsidRDefault="001747E9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How often do you contact the following partners when you see a vulnerable pregnant woman in your practice? This question does not concern </w:t>
      </w:r>
      <w:r w:rsidR="00232343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reporting.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1173"/>
        <w:gridCol w:w="1173"/>
        <w:gridCol w:w="1173"/>
        <w:gridCol w:w="1173"/>
        <w:gridCol w:w="1173"/>
      </w:tblGrid>
      <w:tr w:rsidR="0071068E" w:rsidRPr="002364B3" w14:paraId="147F2089" w14:textId="77777777" w:rsidTr="00B04B2D">
        <w:trPr>
          <w:tblHeader/>
        </w:trPr>
        <w:tc>
          <w:tcPr>
            <w:tcW w:w="2933" w:type="dxa"/>
          </w:tcPr>
          <w:p w14:paraId="6C1994A8" w14:textId="77777777" w:rsidR="0071068E" w:rsidRPr="002364B3" w:rsidRDefault="0071068E" w:rsidP="008719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</w:tcPr>
          <w:p w14:paraId="2C68D31D" w14:textId="094AA077" w:rsidR="0071068E" w:rsidRPr="002364B3" w:rsidRDefault="0071068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l</w:t>
            </w:r>
            <w:r w:rsidR="00D3222A"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ways</w:t>
            </w:r>
          </w:p>
        </w:tc>
        <w:tc>
          <w:tcPr>
            <w:tcW w:w="1173" w:type="dxa"/>
          </w:tcPr>
          <w:p w14:paraId="4C77D088" w14:textId="0EFAB4FF" w:rsidR="0071068E" w:rsidRPr="002364B3" w:rsidRDefault="0071068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Ofte</w:t>
            </w:r>
            <w:r w:rsidR="00D3222A"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1173" w:type="dxa"/>
          </w:tcPr>
          <w:p w14:paraId="2B87D8CF" w14:textId="4CE00B66" w:rsidR="0071068E" w:rsidRPr="002364B3" w:rsidRDefault="00D3222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Some time</w:t>
            </w:r>
          </w:p>
        </w:tc>
        <w:tc>
          <w:tcPr>
            <w:tcW w:w="1173" w:type="dxa"/>
          </w:tcPr>
          <w:p w14:paraId="15954A27" w14:textId="640D9796" w:rsidR="0071068E" w:rsidRPr="002364B3" w:rsidRDefault="00D3222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Rarely</w:t>
            </w:r>
          </w:p>
        </w:tc>
        <w:tc>
          <w:tcPr>
            <w:tcW w:w="1173" w:type="dxa"/>
          </w:tcPr>
          <w:p w14:paraId="1B4A828D" w14:textId="216DC8CB" w:rsidR="0071068E" w:rsidRPr="002364B3" w:rsidRDefault="00D3222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ever</w:t>
            </w:r>
          </w:p>
        </w:tc>
      </w:tr>
      <w:tr w:rsidR="0071068E" w:rsidRPr="002364B3" w14:paraId="11993A29" w14:textId="77777777" w:rsidTr="00B04B2D">
        <w:tc>
          <w:tcPr>
            <w:tcW w:w="2933" w:type="dxa"/>
          </w:tcPr>
          <w:p w14:paraId="6C0FDBEB" w14:textId="5C42D5AB" w:rsidR="0071068E" w:rsidRPr="002364B3" w:rsidRDefault="0071068E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care visitors</w:t>
            </w:r>
          </w:p>
        </w:tc>
        <w:tc>
          <w:tcPr>
            <w:tcW w:w="1173" w:type="dxa"/>
          </w:tcPr>
          <w:p w14:paraId="3774B065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129FED6F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1C646D87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53CAA258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1FC2DCB1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  <w:tr w:rsidR="0071068E" w:rsidRPr="002364B3" w14:paraId="11562A8F" w14:textId="77777777" w:rsidTr="00B04B2D">
        <w:tc>
          <w:tcPr>
            <w:tcW w:w="2933" w:type="dxa"/>
          </w:tcPr>
          <w:p w14:paraId="3E58F1CA" w14:textId="2B6D8CEA" w:rsidR="0071068E" w:rsidRPr="002364B3" w:rsidRDefault="0071068E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obstetric outpatient clinics</w:t>
            </w:r>
          </w:p>
        </w:tc>
        <w:tc>
          <w:tcPr>
            <w:tcW w:w="1173" w:type="dxa"/>
          </w:tcPr>
          <w:p w14:paraId="7540A361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4BC8A7A4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6BD40B87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40CB28CA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4CE892D7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  <w:tr w:rsidR="0071068E" w:rsidRPr="002364B3" w14:paraId="4090DE43" w14:textId="77777777" w:rsidTr="00B04B2D">
        <w:tc>
          <w:tcPr>
            <w:tcW w:w="2933" w:type="dxa"/>
          </w:tcPr>
          <w:p w14:paraId="31AB6B5E" w14:textId="054B9520" w:rsidR="0071068E" w:rsidRPr="002364B3" w:rsidRDefault="007F714C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workers</w:t>
            </w:r>
            <w:r w:rsidR="00D3222A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municipalities’ family department </w:t>
            </w:r>
            <w:r w:rsidR="0071068E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3" w:type="dxa"/>
          </w:tcPr>
          <w:p w14:paraId="1842D090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5647EEDD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20A38A39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3CFA82CD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1173" w:type="dxa"/>
          </w:tcPr>
          <w:p w14:paraId="7178C0FF" w14:textId="77777777" w:rsidR="0071068E" w:rsidRPr="002364B3" w:rsidRDefault="0071068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</w:tbl>
    <w:p w14:paraId="6F9CFE87" w14:textId="77777777" w:rsidR="0071068E" w:rsidRPr="002364B3" w:rsidRDefault="0071068E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</w:p>
    <w:p w14:paraId="5B551E2D" w14:textId="18550E52" w:rsidR="00CA74B0" w:rsidRPr="002364B3" w:rsidRDefault="00CA74B0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How often do you choose to report to the municipality when you become concerned that a pregnant woman is vulnerable to a degree </w:t>
      </w:r>
      <w:r w:rsidR="003B15E6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which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may affect </w:t>
      </w:r>
      <w:r w:rsidR="003B15E6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her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ability to provide care for the future child?</w:t>
      </w:r>
    </w:p>
    <w:p w14:paraId="6B7380E2" w14:textId="08B57FD2" w:rsidR="00CA74B0" w:rsidRPr="002364B3" w:rsidRDefault="00CA74B0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If you do not remember a situation where </w:t>
      </w:r>
      <w:r w:rsidR="003B15E6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reporting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a vulnerable pregnant woman was relevant, select "not relevant".</w:t>
      </w:r>
    </w:p>
    <w:p w14:paraId="0AB54154" w14:textId="77777777" w:rsidR="003B15E6" w:rsidRPr="002364B3" w:rsidRDefault="003B15E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Always</w:t>
      </w:r>
    </w:p>
    <w:p w14:paraId="6697EDA8" w14:textId="77777777" w:rsidR="003B15E6" w:rsidRPr="002364B3" w:rsidRDefault="003B15E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Often</w:t>
      </w:r>
    </w:p>
    <w:p w14:paraId="6D85446F" w14:textId="77777777" w:rsidR="003B15E6" w:rsidRPr="002364B3" w:rsidRDefault="003B15E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3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Some time</w:t>
      </w:r>
    </w:p>
    <w:p w14:paraId="2C9F4093" w14:textId="77777777" w:rsidR="003B15E6" w:rsidRPr="002364B3" w:rsidRDefault="003B15E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4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Rarely</w:t>
      </w:r>
    </w:p>
    <w:p w14:paraId="747D10C1" w14:textId="77777777" w:rsidR="003B15E6" w:rsidRPr="002364B3" w:rsidRDefault="003B15E6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ever</w:t>
      </w:r>
    </w:p>
    <w:p w14:paraId="1D42EE27" w14:textId="440B3757" w:rsidR="00F22CC1" w:rsidRPr="002364B3" w:rsidRDefault="00F22CC1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99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ot relevant</w:t>
      </w:r>
    </w:p>
    <w:p w14:paraId="1E78B4CD" w14:textId="7D56D90C" w:rsidR="00B24350" w:rsidRPr="002364B3" w:rsidRDefault="00B24350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3A7F138D" w14:textId="402D37EA" w:rsidR="004F7F74" w:rsidRPr="001B6212" w:rsidRDefault="008B060B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</w:pPr>
      <w:r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>(</w:t>
      </w:r>
      <w:r w:rsidR="004F7F74" w:rsidRPr="001B6212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>Part 2: Assessment of vulnerable pregnant women</w:t>
      </w:r>
      <w:r w:rsidR="00CC2A66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 xml:space="preserve"> – not shown</w:t>
      </w:r>
      <w:r w:rsidR="00DC4265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 xml:space="preserve">. It is related to </w:t>
      </w:r>
      <w:r w:rsidR="00CD7576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>an</w:t>
      </w:r>
      <w:r w:rsidR="00DC4265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 xml:space="preserve">other </w:t>
      </w:r>
      <w:r w:rsidR="00A25E69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>article</w:t>
      </w:r>
      <w:r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>)</w:t>
      </w:r>
    </w:p>
    <w:p w14:paraId="4D6D9515" w14:textId="41096718" w:rsidR="002D1D00" w:rsidRPr="002364B3" w:rsidRDefault="002D1D00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7CB9D43D" w14:textId="77777777" w:rsidR="00FA5632" w:rsidRPr="002364B3" w:rsidRDefault="00FA5632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</w:pPr>
      <w:r w:rsidRPr="002364B3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</w:rPr>
        <w:t>Part 3: The cross-sectoral collaboration on vulnerable pregnant women</w:t>
      </w:r>
    </w:p>
    <w:p w14:paraId="001035B4" w14:textId="77777777" w:rsidR="00FA5632" w:rsidRPr="002364B3" w:rsidRDefault="00FA5632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The following questions are about your experience of cross-sectoral collaboration on vulnerable pregnant women.</w:t>
      </w:r>
    </w:p>
    <w:p w14:paraId="08E8F284" w14:textId="6A27D58F" w:rsidR="00FA5632" w:rsidRPr="002364B3" w:rsidRDefault="00FA5632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We point out that some of the previous questions are repeated, but now with a focus on collaboration</w:t>
      </w:r>
      <w:r w:rsidR="006574F9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.</w:t>
      </w:r>
    </w:p>
    <w:p w14:paraId="1538AEB6" w14:textId="3A9334D7" w:rsidR="006574F9" w:rsidRPr="002364B3" w:rsidRDefault="006574F9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</w:rPr>
      </w:pPr>
    </w:p>
    <w:p w14:paraId="7038C06A" w14:textId="77777777" w:rsidR="002348E1" w:rsidRPr="002364B3" w:rsidRDefault="002348E1" w:rsidP="002348E1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How much do you agree or disagree with the following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2348E1" w:rsidRPr="002364B3" w14:paraId="1B3D11ED" w14:textId="77777777" w:rsidTr="00B04B2D">
        <w:trPr>
          <w:tblHeader/>
        </w:trPr>
        <w:tc>
          <w:tcPr>
            <w:tcW w:w="2933" w:type="dxa"/>
          </w:tcPr>
          <w:p w14:paraId="4C3AA52F" w14:textId="77777777" w:rsidR="002348E1" w:rsidRPr="002364B3" w:rsidRDefault="002348E1" w:rsidP="00B04B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00DFCD87" w14:textId="77777777" w:rsidR="002348E1" w:rsidRPr="002364B3" w:rsidRDefault="002348E1" w:rsidP="00B04B2D">
            <w:pPr>
              <w:pStyle w:val="SurveyXactHorizontalChoic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agree</w:t>
            </w:r>
          </w:p>
        </w:tc>
        <w:tc>
          <w:tcPr>
            <w:tcW w:w="977" w:type="dxa"/>
          </w:tcPr>
          <w:p w14:paraId="24DC522B" w14:textId="77777777" w:rsidR="002348E1" w:rsidRPr="002364B3" w:rsidRDefault="002348E1" w:rsidP="00B04B2D">
            <w:pPr>
              <w:pStyle w:val="SurveyXactHorizontalChoic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977" w:type="dxa"/>
          </w:tcPr>
          <w:p w14:paraId="3348EFD9" w14:textId="77777777" w:rsidR="002348E1" w:rsidRPr="002364B3" w:rsidRDefault="002348E1" w:rsidP="00B04B2D">
            <w:pPr>
              <w:pStyle w:val="SurveyXactHorizontalChoic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977" w:type="dxa"/>
          </w:tcPr>
          <w:p w14:paraId="10262DF7" w14:textId="77777777" w:rsidR="002348E1" w:rsidRPr="002364B3" w:rsidRDefault="002348E1" w:rsidP="00B04B2D">
            <w:pPr>
              <w:pStyle w:val="SurveyXactHorizontalChoic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77" w:type="dxa"/>
          </w:tcPr>
          <w:p w14:paraId="23BE1B8F" w14:textId="77777777" w:rsidR="002348E1" w:rsidRPr="002364B3" w:rsidRDefault="002348E1" w:rsidP="00B04B2D">
            <w:pPr>
              <w:pStyle w:val="SurveyXactHorizontalChoic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disagree</w:t>
            </w:r>
          </w:p>
        </w:tc>
        <w:tc>
          <w:tcPr>
            <w:tcW w:w="977" w:type="dxa"/>
          </w:tcPr>
          <w:p w14:paraId="4F340F55" w14:textId="77777777" w:rsidR="002348E1" w:rsidRPr="002364B3" w:rsidRDefault="002348E1" w:rsidP="00B04B2D">
            <w:pPr>
              <w:pStyle w:val="SurveyXactHorizontalChoic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on’t know/ not relevant</w:t>
            </w:r>
          </w:p>
        </w:tc>
      </w:tr>
      <w:tr w:rsidR="002348E1" w:rsidRPr="002364B3" w14:paraId="786C4ED3" w14:textId="77777777" w:rsidTr="00B04B2D">
        <w:tc>
          <w:tcPr>
            <w:tcW w:w="2933" w:type="dxa"/>
          </w:tcPr>
          <w:p w14:paraId="709ACD7A" w14:textId="0AFD9DB5" w:rsidR="002348E1" w:rsidRPr="002364B3" w:rsidRDefault="002348E1" w:rsidP="002348E1">
            <w:pPr>
              <w:pStyle w:val="Ingenafsta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ack knowledge about the content of the</w:t>
            </w:r>
            <w:r w:rsidR="00AC0B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ur levels </w:t>
            </w:r>
            <w:r w:rsidR="004C64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tenatal care (i.e., basic offer, expanded basic offer, cross-sectoral collaboration, collaboration with </w:t>
            </w:r>
            <w:r w:rsidR="00165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obstetric department)</w:t>
            </w:r>
          </w:p>
          <w:p w14:paraId="0218719A" w14:textId="6AD90F6A" w:rsidR="002348E1" w:rsidRPr="002364B3" w:rsidRDefault="002348E1" w:rsidP="002348E1">
            <w:pPr>
              <w:pStyle w:val="Ingenafsta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7ECAC5CE" w14:textId="7ED86076" w:rsidR="002348E1" w:rsidRPr="002364B3" w:rsidRDefault="002348E1" w:rsidP="002348E1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4137E21" w14:textId="78B085C4" w:rsidR="002348E1" w:rsidRPr="002364B3" w:rsidRDefault="002348E1" w:rsidP="002348E1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ADA7FFF" w14:textId="148C6A49" w:rsidR="002348E1" w:rsidRPr="002364B3" w:rsidRDefault="002348E1" w:rsidP="002348E1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6B6D2277" w14:textId="5923064C" w:rsidR="002348E1" w:rsidRPr="002364B3" w:rsidRDefault="002348E1" w:rsidP="002348E1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54D01E59" w14:textId="5F0A3F63" w:rsidR="002348E1" w:rsidRPr="002364B3" w:rsidRDefault="002348E1" w:rsidP="002348E1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F29248F" w14:textId="418ED153" w:rsidR="002348E1" w:rsidRPr="002364B3" w:rsidRDefault="002348E1" w:rsidP="002348E1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2348E1" w:rsidRPr="002364B3" w14:paraId="4390A693" w14:textId="77777777" w:rsidTr="00B04B2D">
        <w:tblPrEx>
          <w:tblLook w:val="04A0" w:firstRow="1" w:lastRow="0" w:firstColumn="1" w:lastColumn="0" w:noHBand="0" w:noVBand="1"/>
        </w:tblPrEx>
        <w:tc>
          <w:tcPr>
            <w:tcW w:w="2933" w:type="dxa"/>
          </w:tcPr>
          <w:p w14:paraId="3F36957D" w14:textId="00D90D09" w:rsidR="002348E1" w:rsidRPr="002364B3" w:rsidRDefault="002348E1" w:rsidP="002348E1">
            <w:pPr>
              <w:pStyle w:val="Ingenafsta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doubt which level of antenatal care I should refer the pregnant women</w:t>
            </w:r>
            <w:r w:rsidR="00EF6C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6E18DC6D" w14:textId="24313438" w:rsidR="002348E1" w:rsidRPr="002364B3" w:rsidRDefault="002348E1" w:rsidP="00B04B2D">
            <w:pPr>
              <w:pStyle w:val="Ingenafsta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4ACD3177" w14:textId="77777777" w:rsidR="002348E1" w:rsidRPr="002364B3" w:rsidRDefault="002348E1" w:rsidP="00B04B2D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CEF836A" w14:textId="77777777" w:rsidR="002348E1" w:rsidRPr="002364B3" w:rsidRDefault="002348E1" w:rsidP="00B04B2D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B914389" w14:textId="77777777" w:rsidR="002348E1" w:rsidRPr="002364B3" w:rsidRDefault="002348E1" w:rsidP="00B04B2D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1ED8CA4B" w14:textId="77777777" w:rsidR="002348E1" w:rsidRPr="002364B3" w:rsidRDefault="002348E1" w:rsidP="00B04B2D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7DD56BD2" w14:textId="77777777" w:rsidR="002348E1" w:rsidRPr="002364B3" w:rsidRDefault="002348E1" w:rsidP="00B04B2D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7F96498D" w14:textId="77777777" w:rsidR="002348E1" w:rsidRPr="002364B3" w:rsidRDefault="002348E1" w:rsidP="00B04B2D">
            <w:pPr>
              <w:pStyle w:val="SurveyXactClosedHorizontalChoice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</w:tbl>
    <w:p w14:paraId="21499E57" w14:textId="01844D02" w:rsidR="00233FF6" w:rsidRPr="002364B3" w:rsidRDefault="00233FF6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</w:p>
    <w:p w14:paraId="4B8AE63F" w14:textId="77777777" w:rsidR="002348E1" w:rsidRPr="002364B3" w:rsidRDefault="002348E1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</w:p>
    <w:p w14:paraId="0E0F4C31" w14:textId="77777777" w:rsidR="002348E1" w:rsidRPr="002364B3" w:rsidRDefault="002348E1" w:rsidP="002348E1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How much do you agree or disagree with the following?</w:t>
      </w:r>
    </w:p>
    <w:p w14:paraId="033B0CCA" w14:textId="5A09B9EE" w:rsidR="00894D8E" w:rsidRPr="002364B3" w:rsidRDefault="00894D8E" w:rsidP="008719B6">
      <w:pPr>
        <w:spacing w:line="276" w:lineRule="auto"/>
        <w:rPr>
          <w:rFonts w:ascii="Times New Roman" w:hAnsi="Times New Roman" w:cs="Times New Roman"/>
          <w:lang w:val="en-US"/>
        </w:rPr>
      </w:pPr>
      <w:r w:rsidRPr="002364B3">
        <w:rPr>
          <w:rFonts w:ascii="Times New Roman" w:hAnsi="Times New Roman" w:cs="Times New Roman"/>
          <w:lang w:val="en-US"/>
        </w:rPr>
        <w:t xml:space="preserve">I’m aware of the possibility </w:t>
      </w:r>
      <w:r w:rsidR="00F85AB7" w:rsidRPr="002364B3">
        <w:rPr>
          <w:rFonts w:ascii="Times New Roman" w:hAnsi="Times New Roman" w:cs="Times New Roman"/>
          <w:lang w:val="en-US"/>
        </w:rPr>
        <w:t xml:space="preserve">of </w:t>
      </w:r>
      <w:r w:rsidRPr="002364B3">
        <w:rPr>
          <w:rFonts w:ascii="Times New Roman" w:hAnsi="Times New Roman" w:cs="Times New Roman"/>
          <w:lang w:val="en-US"/>
        </w:rPr>
        <w:t>collaborating with the following partners on vulnerable pregnant women</w:t>
      </w:r>
      <w:r w:rsidR="00EF6C3F">
        <w:rPr>
          <w:rFonts w:ascii="Times New Roman" w:hAnsi="Times New Roman" w:cs="Times New Roman"/>
          <w:lang w:val="en-US"/>
        </w:rPr>
        <w:t>.</w:t>
      </w:r>
    </w:p>
    <w:p w14:paraId="0171BBB7" w14:textId="1C877782" w:rsidR="00894D8E" w:rsidRPr="002364B3" w:rsidRDefault="00894D8E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264BFF" w:rsidRPr="002364B3" w14:paraId="715FA19D" w14:textId="77777777" w:rsidTr="00B04B2D">
        <w:trPr>
          <w:tblHeader/>
        </w:trPr>
        <w:tc>
          <w:tcPr>
            <w:tcW w:w="2933" w:type="dxa"/>
          </w:tcPr>
          <w:p w14:paraId="6F7C4935" w14:textId="77777777" w:rsidR="00264BFF" w:rsidRPr="002364B3" w:rsidRDefault="00264BFF" w:rsidP="008719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0E115B69" w14:textId="4B37FD7B" w:rsidR="00264BFF" w:rsidRPr="002364B3" w:rsidRDefault="00CF0743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agree</w:t>
            </w:r>
          </w:p>
        </w:tc>
        <w:tc>
          <w:tcPr>
            <w:tcW w:w="977" w:type="dxa"/>
          </w:tcPr>
          <w:p w14:paraId="4AEC8703" w14:textId="120F92CB" w:rsidR="00264BFF" w:rsidRPr="002364B3" w:rsidRDefault="00CF0743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977" w:type="dxa"/>
          </w:tcPr>
          <w:p w14:paraId="6F045CF2" w14:textId="67C8B52B" w:rsidR="00264BFF" w:rsidRPr="002364B3" w:rsidRDefault="00CF0743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977" w:type="dxa"/>
          </w:tcPr>
          <w:p w14:paraId="156EAE79" w14:textId="4AA22AB9" w:rsidR="00264BFF" w:rsidRPr="002364B3" w:rsidRDefault="00CF0743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77" w:type="dxa"/>
          </w:tcPr>
          <w:p w14:paraId="5228037D" w14:textId="4CC16782" w:rsidR="00264BFF" w:rsidRPr="002364B3" w:rsidRDefault="00CF0743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disagree</w:t>
            </w:r>
          </w:p>
        </w:tc>
        <w:tc>
          <w:tcPr>
            <w:tcW w:w="977" w:type="dxa"/>
          </w:tcPr>
          <w:p w14:paraId="641AC0B4" w14:textId="3CF0C78B" w:rsidR="00264BFF" w:rsidRPr="002364B3" w:rsidRDefault="00CF0743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on’t know/ not</w:t>
            </w:r>
            <w:r w:rsidR="00264BFF"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relevant</w:t>
            </w:r>
          </w:p>
        </w:tc>
      </w:tr>
      <w:tr w:rsidR="00264BFF" w:rsidRPr="002364B3" w14:paraId="381F40EE" w14:textId="77777777" w:rsidTr="00B04B2D">
        <w:tc>
          <w:tcPr>
            <w:tcW w:w="2933" w:type="dxa"/>
          </w:tcPr>
          <w:p w14:paraId="7CC7F746" w14:textId="5A137525" w:rsidR="00264BFF" w:rsidRPr="002364B3" w:rsidRDefault="00264BFF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care visitors</w:t>
            </w:r>
          </w:p>
        </w:tc>
        <w:tc>
          <w:tcPr>
            <w:tcW w:w="977" w:type="dxa"/>
          </w:tcPr>
          <w:p w14:paraId="1E66205C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4EF41A80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05A9795E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51A1CEF5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478D759B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18E584AB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  <w:tr w:rsidR="00264BFF" w:rsidRPr="002364B3" w14:paraId="1104FFA5" w14:textId="77777777" w:rsidTr="00B04B2D">
        <w:tc>
          <w:tcPr>
            <w:tcW w:w="2933" w:type="dxa"/>
          </w:tcPr>
          <w:p w14:paraId="220AB5C4" w14:textId="0206F50C" w:rsidR="00264BFF" w:rsidRPr="002364B3" w:rsidRDefault="00264BFF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obstetric outpatient clinics</w:t>
            </w:r>
          </w:p>
        </w:tc>
        <w:tc>
          <w:tcPr>
            <w:tcW w:w="977" w:type="dxa"/>
          </w:tcPr>
          <w:p w14:paraId="0FEBE8BD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684C478A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516171C4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225656FA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65538870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50A625CD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  <w:tr w:rsidR="00264BFF" w:rsidRPr="002364B3" w14:paraId="109E150E" w14:textId="77777777" w:rsidTr="00B04B2D">
        <w:tc>
          <w:tcPr>
            <w:tcW w:w="2933" w:type="dxa"/>
          </w:tcPr>
          <w:p w14:paraId="07D00C13" w14:textId="507B3F50" w:rsidR="00264BFF" w:rsidRPr="002364B3" w:rsidRDefault="007F714C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workers</w:t>
            </w:r>
            <w:r w:rsidR="00264BFF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municipal </w:t>
            </w:r>
            <w:r w:rsidR="00CF0743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department</w:t>
            </w:r>
            <w:r w:rsidR="00264BFF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77" w:type="dxa"/>
          </w:tcPr>
          <w:p w14:paraId="536BF20B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6F317239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56F7F9EE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023BF7CE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519E533B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41EBDD85" w14:textId="77777777" w:rsidR="00264BFF" w:rsidRPr="002364B3" w:rsidRDefault="00264BFF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</w:tbl>
    <w:p w14:paraId="14006DAD" w14:textId="7C23F43D" w:rsidR="00264BFF" w:rsidRPr="002364B3" w:rsidRDefault="00264BFF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0A5DB2B6" w14:textId="72981698" w:rsidR="00CF0743" w:rsidRPr="002364B3" w:rsidRDefault="00CF0743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19F82F55" w14:textId="4403E7FA" w:rsidR="006C14AE" w:rsidRPr="002364B3" w:rsidRDefault="006C14AE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My/our clinic staff </w:t>
      </w:r>
      <w:r w:rsidR="00E57561"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are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aware of the possibility of collaborating with the following partners on vulnerable pregnant women: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6C14AE" w:rsidRPr="002364B3" w14:paraId="168EC1F2" w14:textId="77777777" w:rsidTr="00B04B2D">
        <w:trPr>
          <w:tblHeader/>
        </w:trPr>
        <w:tc>
          <w:tcPr>
            <w:tcW w:w="2933" w:type="dxa"/>
          </w:tcPr>
          <w:p w14:paraId="1DC4112F" w14:textId="77777777" w:rsidR="006C14AE" w:rsidRPr="002364B3" w:rsidRDefault="006C14AE" w:rsidP="008719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05D3FF56" w14:textId="77777777" w:rsidR="006C14AE" w:rsidRPr="002364B3" w:rsidRDefault="006C14A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agree</w:t>
            </w:r>
          </w:p>
        </w:tc>
        <w:tc>
          <w:tcPr>
            <w:tcW w:w="977" w:type="dxa"/>
          </w:tcPr>
          <w:p w14:paraId="30F72FC1" w14:textId="77777777" w:rsidR="006C14AE" w:rsidRPr="002364B3" w:rsidRDefault="006C14A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977" w:type="dxa"/>
          </w:tcPr>
          <w:p w14:paraId="15EFCAB8" w14:textId="77777777" w:rsidR="006C14AE" w:rsidRPr="002364B3" w:rsidRDefault="006C14A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977" w:type="dxa"/>
          </w:tcPr>
          <w:p w14:paraId="2B40B2E3" w14:textId="77777777" w:rsidR="006C14AE" w:rsidRPr="002364B3" w:rsidRDefault="006C14A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77" w:type="dxa"/>
          </w:tcPr>
          <w:p w14:paraId="6C1B7139" w14:textId="77777777" w:rsidR="006C14AE" w:rsidRPr="002364B3" w:rsidRDefault="006C14A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disagree</w:t>
            </w:r>
          </w:p>
        </w:tc>
        <w:tc>
          <w:tcPr>
            <w:tcW w:w="977" w:type="dxa"/>
          </w:tcPr>
          <w:p w14:paraId="73D391D6" w14:textId="77777777" w:rsidR="006C14AE" w:rsidRPr="002364B3" w:rsidRDefault="006C14AE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on’t know/ not relevant</w:t>
            </w:r>
          </w:p>
        </w:tc>
      </w:tr>
      <w:tr w:rsidR="006C14AE" w:rsidRPr="002364B3" w14:paraId="7007D149" w14:textId="77777777" w:rsidTr="00B04B2D">
        <w:tc>
          <w:tcPr>
            <w:tcW w:w="2933" w:type="dxa"/>
          </w:tcPr>
          <w:p w14:paraId="7DB3167C" w14:textId="77777777" w:rsidR="006C14AE" w:rsidRPr="002364B3" w:rsidRDefault="006C14AE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care visitors</w:t>
            </w:r>
          </w:p>
        </w:tc>
        <w:tc>
          <w:tcPr>
            <w:tcW w:w="977" w:type="dxa"/>
          </w:tcPr>
          <w:p w14:paraId="5A728E61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77CCF87A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0D6546FA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0160929B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70E4F71B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1AE8CCDC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  <w:tr w:rsidR="006C14AE" w:rsidRPr="002364B3" w14:paraId="74B23382" w14:textId="77777777" w:rsidTr="00B04B2D">
        <w:tc>
          <w:tcPr>
            <w:tcW w:w="2933" w:type="dxa"/>
          </w:tcPr>
          <w:p w14:paraId="76F4D4A7" w14:textId="77777777" w:rsidR="006C14AE" w:rsidRPr="002364B3" w:rsidRDefault="006C14AE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obstetric outpatient clinics</w:t>
            </w:r>
          </w:p>
        </w:tc>
        <w:tc>
          <w:tcPr>
            <w:tcW w:w="977" w:type="dxa"/>
          </w:tcPr>
          <w:p w14:paraId="298F03AE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6E8CEB2C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2F26E355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01EC0089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55DD3447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222B5D97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  <w:tr w:rsidR="006C14AE" w:rsidRPr="002364B3" w14:paraId="76D99480" w14:textId="77777777" w:rsidTr="00B04B2D">
        <w:tc>
          <w:tcPr>
            <w:tcW w:w="2933" w:type="dxa"/>
          </w:tcPr>
          <w:p w14:paraId="736EF144" w14:textId="50637A0F" w:rsidR="006C14AE" w:rsidRPr="002364B3" w:rsidRDefault="007F714C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workers</w:t>
            </w:r>
            <w:r w:rsidR="006C14AE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municipal family department </w:t>
            </w:r>
          </w:p>
        </w:tc>
        <w:tc>
          <w:tcPr>
            <w:tcW w:w="977" w:type="dxa"/>
          </w:tcPr>
          <w:p w14:paraId="022AC567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3DE3B219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63342CF8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63AE064D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26349A81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  <w:tc>
          <w:tcPr>
            <w:tcW w:w="977" w:type="dxa"/>
          </w:tcPr>
          <w:p w14:paraId="4B181B3B" w14:textId="77777777" w:rsidR="006C14AE" w:rsidRPr="002364B3" w:rsidRDefault="006C14AE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71"/>
            </w:r>
          </w:p>
        </w:tc>
      </w:tr>
    </w:tbl>
    <w:p w14:paraId="1422EC30" w14:textId="77777777" w:rsidR="006C14AE" w:rsidRPr="002364B3" w:rsidRDefault="006C14AE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4FA7CC64" w14:textId="405204FB" w:rsidR="00CF0743" w:rsidRPr="002364B3" w:rsidRDefault="00CF0743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00C2953F" w14:textId="234363C1" w:rsidR="008C10A8" w:rsidRPr="002364B3" w:rsidRDefault="008C10A8" w:rsidP="008719B6">
      <w:pPr>
        <w:spacing w:line="276" w:lineRule="auto"/>
        <w:rPr>
          <w:rFonts w:ascii="Times New Roman" w:hAnsi="Times New Roman" w:cs="Times New Roman"/>
          <w:lang w:val="en-US"/>
        </w:rPr>
      </w:pPr>
      <w:r w:rsidRPr="002364B3">
        <w:rPr>
          <w:rFonts w:ascii="Times New Roman" w:hAnsi="Times New Roman" w:cs="Times New Roman"/>
          <w:lang w:val="en-US"/>
        </w:rPr>
        <w:t>Assess</w:t>
      </w:r>
      <w:r w:rsidR="00D3313A" w:rsidRPr="002364B3">
        <w:rPr>
          <w:rFonts w:ascii="Times New Roman" w:hAnsi="Times New Roman" w:cs="Times New Roman"/>
          <w:lang w:val="en-US"/>
        </w:rPr>
        <w:t>ment of</w:t>
      </w:r>
      <w:r w:rsidRPr="002364B3">
        <w:rPr>
          <w:rFonts w:ascii="Times New Roman" w:hAnsi="Times New Roman" w:cs="Times New Roman"/>
          <w:lang w:val="en-US"/>
        </w:rPr>
        <w:t xml:space="preserve"> vulnerable pregnant women is limited by lack of information (outpatient </w:t>
      </w:r>
      <w:proofErr w:type="spellStart"/>
      <w:r w:rsidRPr="002364B3">
        <w:rPr>
          <w:rFonts w:ascii="Times New Roman" w:hAnsi="Times New Roman" w:cs="Times New Roman"/>
          <w:lang w:val="en-US"/>
        </w:rPr>
        <w:t>epicris</w:t>
      </w:r>
      <w:r w:rsidR="00E158B1" w:rsidRPr="002364B3">
        <w:rPr>
          <w:rFonts w:ascii="Times New Roman" w:hAnsi="Times New Roman" w:cs="Times New Roman"/>
          <w:lang w:val="en-US"/>
        </w:rPr>
        <w:t>e</w:t>
      </w:r>
      <w:r w:rsidRPr="002364B3">
        <w:rPr>
          <w:rFonts w:ascii="Times New Roman" w:hAnsi="Times New Roman" w:cs="Times New Roman"/>
          <w:lang w:val="en-US"/>
        </w:rPr>
        <w:t>s</w:t>
      </w:r>
      <w:proofErr w:type="spellEnd"/>
      <w:r w:rsidRPr="002364B3">
        <w:rPr>
          <w:rFonts w:ascii="Times New Roman" w:hAnsi="Times New Roman" w:cs="Times New Roman"/>
          <w:lang w:val="en-US"/>
        </w:rPr>
        <w:t xml:space="preserve"> /correspondence) from the following cross-sectoral </w:t>
      </w:r>
      <w:r w:rsidR="00B403FB">
        <w:rPr>
          <w:rFonts w:ascii="Times New Roman" w:hAnsi="Times New Roman" w:cs="Times New Roman"/>
          <w:lang w:val="en-US"/>
        </w:rPr>
        <w:t>collaborators</w:t>
      </w:r>
      <w:r w:rsidRPr="002364B3">
        <w:rPr>
          <w:rFonts w:ascii="Times New Roman" w:hAnsi="Times New Roman" w:cs="Times New Roman"/>
          <w:lang w:val="en-US"/>
        </w:rPr>
        <w:t>: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3A386A" w:rsidRPr="002364B3" w14:paraId="107F0194" w14:textId="77777777" w:rsidTr="00B04B2D">
        <w:trPr>
          <w:tblHeader/>
        </w:trPr>
        <w:tc>
          <w:tcPr>
            <w:tcW w:w="2933" w:type="dxa"/>
          </w:tcPr>
          <w:p w14:paraId="764F1EB7" w14:textId="77777777" w:rsidR="003A386A" w:rsidRPr="002364B3" w:rsidRDefault="003A386A" w:rsidP="008719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545A4C8A" w14:textId="288A839A" w:rsidR="003A386A" w:rsidRPr="002364B3" w:rsidRDefault="003A386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agree</w:t>
            </w:r>
          </w:p>
        </w:tc>
        <w:tc>
          <w:tcPr>
            <w:tcW w:w="977" w:type="dxa"/>
          </w:tcPr>
          <w:p w14:paraId="27371FED" w14:textId="20372C32" w:rsidR="003A386A" w:rsidRPr="002364B3" w:rsidRDefault="003A386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977" w:type="dxa"/>
          </w:tcPr>
          <w:p w14:paraId="08D0A01E" w14:textId="4CD0AFC4" w:rsidR="003A386A" w:rsidRPr="002364B3" w:rsidRDefault="003A386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977" w:type="dxa"/>
          </w:tcPr>
          <w:p w14:paraId="469B4A48" w14:textId="2FAE1641" w:rsidR="003A386A" w:rsidRPr="002364B3" w:rsidRDefault="003A386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77" w:type="dxa"/>
          </w:tcPr>
          <w:p w14:paraId="4E7D8C83" w14:textId="2D794B81" w:rsidR="003A386A" w:rsidRPr="002364B3" w:rsidRDefault="003A386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disagree</w:t>
            </w:r>
          </w:p>
        </w:tc>
        <w:tc>
          <w:tcPr>
            <w:tcW w:w="977" w:type="dxa"/>
          </w:tcPr>
          <w:p w14:paraId="41846E0F" w14:textId="6DFD5576" w:rsidR="003A386A" w:rsidRPr="002364B3" w:rsidRDefault="003A386A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on’t know/ not relevant</w:t>
            </w:r>
          </w:p>
        </w:tc>
      </w:tr>
      <w:tr w:rsidR="0030558D" w:rsidRPr="002364B3" w14:paraId="5E3E7CAA" w14:textId="77777777" w:rsidTr="00B04B2D">
        <w:tc>
          <w:tcPr>
            <w:tcW w:w="2933" w:type="dxa"/>
          </w:tcPr>
          <w:p w14:paraId="736C5338" w14:textId="76753CE2" w:rsidR="0030558D" w:rsidRPr="002364B3" w:rsidRDefault="0030558D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spital outpatient clinics (e.g. psychiatric outpatient </w:t>
            </w:r>
            <w:r w:rsidR="00EF6C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s</w:t>
            </w: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77" w:type="dxa"/>
          </w:tcPr>
          <w:p w14:paraId="1DC17DFD" w14:textId="1FBEA49A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30B0317" w14:textId="4E82EEBE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78825B53" w14:textId="7C021667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BF6746A" w14:textId="7D19926C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78DCEAAF" w14:textId="4FEBA251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E243628" w14:textId="3C7D8713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30558D" w:rsidRPr="002364B3" w14:paraId="0DB5C531" w14:textId="77777777" w:rsidTr="00B04B2D">
        <w:tc>
          <w:tcPr>
            <w:tcW w:w="2933" w:type="dxa"/>
          </w:tcPr>
          <w:p w14:paraId="1E416153" w14:textId="5CAF5A81" w:rsidR="0030558D" w:rsidRPr="002364B3" w:rsidRDefault="0030558D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vate specialists (e.g. private psychiatrists)</w:t>
            </w:r>
          </w:p>
        </w:tc>
        <w:tc>
          <w:tcPr>
            <w:tcW w:w="977" w:type="dxa"/>
          </w:tcPr>
          <w:p w14:paraId="4D3F5F47" w14:textId="28C510B9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1337147E" w14:textId="6B6194F9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319D641" w14:textId="376E28E7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513D4318" w14:textId="3631BD01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643D480" w14:textId="2635D820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633BF1BD" w14:textId="72DC086A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30558D" w:rsidRPr="002364B3" w14:paraId="3B40C697" w14:textId="77777777" w:rsidTr="00B04B2D">
        <w:tc>
          <w:tcPr>
            <w:tcW w:w="2933" w:type="dxa"/>
          </w:tcPr>
          <w:p w14:paraId="115AA100" w14:textId="24C68C79" w:rsidR="0030558D" w:rsidRPr="002364B3" w:rsidRDefault="0030558D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ychologists</w:t>
            </w:r>
          </w:p>
        </w:tc>
        <w:tc>
          <w:tcPr>
            <w:tcW w:w="977" w:type="dxa"/>
          </w:tcPr>
          <w:p w14:paraId="5CDF3951" w14:textId="567ABE43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7AA6BABA" w14:textId="1DDF0406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69567DC2" w14:textId="0DA08C41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62375FC" w14:textId="74CC0402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09721DB7" w14:textId="3639CA2D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79EAAECC" w14:textId="4BF3843D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30558D" w:rsidRPr="002364B3" w14:paraId="7E439962" w14:textId="77777777" w:rsidTr="00B04B2D">
        <w:tc>
          <w:tcPr>
            <w:tcW w:w="2933" w:type="dxa"/>
          </w:tcPr>
          <w:p w14:paraId="3F0F59B6" w14:textId="27905ACF" w:rsidR="0030558D" w:rsidRPr="002364B3" w:rsidRDefault="0030558D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alth care visitors </w:t>
            </w:r>
          </w:p>
        </w:tc>
        <w:tc>
          <w:tcPr>
            <w:tcW w:w="977" w:type="dxa"/>
          </w:tcPr>
          <w:p w14:paraId="4AF16033" w14:textId="2CCCA5DA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9047080" w14:textId="1622537E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A5CAE86" w14:textId="4CCD7F11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0A02438" w14:textId="7CF0DB1D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5A9A5481" w14:textId="54007E85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6DA8C2BC" w14:textId="2944ECFC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30558D" w:rsidRPr="002364B3" w14:paraId="14086ABE" w14:textId="77777777" w:rsidTr="00B04B2D">
        <w:tc>
          <w:tcPr>
            <w:tcW w:w="2933" w:type="dxa"/>
          </w:tcPr>
          <w:p w14:paraId="026044CF" w14:textId="416E5374" w:rsidR="0030558D" w:rsidRPr="002364B3" w:rsidRDefault="007F714C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workers</w:t>
            </w:r>
            <w:r w:rsidR="0030558D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municipal family department</w:t>
            </w:r>
          </w:p>
        </w:tc>
        <w:tc>
          <w:tcPr>
            <w:tcW w:w="977" w:type="dxa"/>
          </w:tcPr>
          <w:p w14:paraId="423C6495" w14:textId="29C2CCA7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1EB887E" w14:textId="620AA2ED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63E00484" w14:textId="60B0E83D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41A2561" w14:textId="569B40C3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1A18C385" w14:textId="181259EF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3119185" w14:textId="0BCB89DA" w:rsidR="0030558D" w:rsidRPr="002364B3" w:rsidRDefault="0030558D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</w:tbl>
    <w:p w14:paraId="2595D96B" w14:textId="4B9DDD7A" w:rsidR="008C10A8" w:rsidRPr="002364B3" w:rsidRDefault="008C10A8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5DB381D7" w14:textId="77777777" w:rsidR="00443FF0" w:rsidRPr="002364B3" w:rsidRDefault="00443FF0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1C03A6AA" w14:textId="77777777" w:rsidR="00443FF0" w:rsidRPr="002364B3" w:rsidRDefault="00443FF0" w:rsidP="00443FF0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</w:rPr>
        <w:t>How much do you agree or disagree with the following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443FF0" w:rsidRPr="002364B3" w14:paraId="3B11BCB3" w14:textId="77777777" w:rsidTr="00B04B2D">
        <w:trPr>
          <w:tblHeader/>
        </w:trPr>
        <w:tc>
          <w:tcPr>
            <w:tcW w:w="2933" w:type="dxa"/>
          </w:tcPr>
          <w:p w14:paraId="4C682DED" w14:textId="77777777" w:rsidR="00443FF0" w:rsidRPr="002364B3" w:rsidRDefault="00443FF0" w:rsidP="00B04B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53B6C21A" w14:textId="77777777" w:rsidR="00443FF0" w:rsidRPr="002364B3" w:rsidRDefault="00443FF0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agree</w:t>
            </w:r>
          </w:p>
        </w:tc>
        <w:tc>
          <w:tcPr>
            <w:tcW w:w="977" w:type="dxa"/>
          </w:tcPr>
          <w:p w14:paraId="25413397" w14:textId="77777777" w:rsidR="00443FF0" w:rsidRPr="002364B3" w:rsidRDefault="00443FF0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977" w:type="dxa"/>
          </w:tcPr>
          <w:p w14:paraId="51650105" w14:textId="77777777" w:rsidR="00443FF0" w:rsidRPr="002364B3" w:rsidRDefault="00443FF0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977" w:type="dxa"/>
          </w:tcPr>
          <w:p w14:paraId="2AE4FC80" w14:textId="77777777" w:rsidR="00443FF0" w:rsidRPr="002364B3" w:rsidRDefault="00443FF0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77" w:type="dxa"/>
          </w:tcPr>
          <w:p w14:paraId="2DB7929E" w14:textId="77777777" w:rsidR="00443FF0" w:rsidRPr="002364B3" w:rsidRDefault="00443FF0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ully disagree</w:t>
            </w:r>
          </w:p>
        </w:tc>
        <w:tc>
          <w:tcPr>
            <w:tcW w:w="977" w:type="dxa"/>
          </w:tcPr>
          <w:p w14:paraId="76808240" w14:textId="77777777" w:rsidR="00443FF0" w:rsidRPr="002364B3" w:rsidRDefault="00443FF0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on’t know/ not relevant</w:t>
            </w:r>
          </w:p>
        </w:tc>
      </w:tr>
      <w:tr w:rsidR="00443FF0" w:rsidRPr="002364B3" w14:paraId="33E8123A" w14:textId="77777777" w:rsidTr="00B04B2D">
        <w:tc>
          <w:tcPr>
            <w:tcW w:w="2933" w:type="dxa"/>
          </w:tcPr>
          <w:p w14:paraId="034A6BB2" w14:textId="672C0818" w:rsidR="00443FF0" w:rsidRPr="002364B3" w:rsidRDefault="00443FF0" w:rsidP="00443FF0">
            <w:pPr>
              <w:pStyle w:val="Ingenafsta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total number of tasks in general practice limits my/our time for collaboration with cross-sectoral partners in antenatal care</w:t>
            </w:r>
            <w:r w:rsidR="00EF6C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3280E4C9" w14:textId="6A11EB96" w:rsidR="00443FF0" w:rsidRPr="002364B3" w:rsidRDefault="00443FF0" w:rsidP="00B04B2D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15D5D0FC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6BEFE7B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8359199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A1F570D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0F5B579B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E3C8C88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443FF0" w:rsidRPr="002364B3" w14:paraId="3C356697" w14:textId="77777777" w:rsidTr="00B04B2D">
        <w:tc>
          <w:tcPr>
            <w:tcW w:w="2933" w:type="dxa"/>
          </w:tcPr>
          <w:p w14:paraId="09010AEE" w14:textId="4CF2663D" w:rsidR="00443FF0" w:rsidRPr="002364B3" w:rsidRDefault="00443FF0" w:rsidP="00443FF0">
            <w:pPr>
              <w:pStyle w:val="Ingenafstand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find it difficult to distinguish to which of the four levels of antenatal care the pregnant women </w:t>
            </w:r>
            <w:r w:rsidR="00EF6C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ong</w:t>
            </w: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.e., basic offer, expanded basic offer, cross-sectoral collaboration, collaboration with </w:t>
            </w:r>
            <w:r w:rsidR="00232F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obstetric department)</w:t>
            </w:r>
          </w:p>
          <w:p w14:paraId="69100639" w14:textId="4C87CA8F" w:rsidR="00443FF0" w:rsidRPr="002364B3" w:rsidRDefault="00443FF0" w:rsidP="00B04B2D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26CB99AB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6BD2EA3E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15714469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55A3B99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61AD330C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C8C44BA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443FF0" w:rsidRPr="002364B3" w14:paraId="77707BDB" w14:textId="77777777" w:rsidTr="00B04B2D">
        <w:tc>
          <w:tcPr>
            <w:tcW w:w="2933" w:type="dxa"/>
          </w:tcPr>
          <w:p w14:paraId="4A8FBF46" w14:textId="2FBD0968" w:rsidR="00443FF0" w:rsidRPr="002364B3" w:rsidRDefault="00443FF0" w:rsidP="00443FF0">
            <w:pPr>
              <w:spacing w:after="16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collaborative tasks (i.e. on patients with chronic illnesses) have a higher priority for me than collaborating cross-sectoral on vulnerable pregnant women</w:t>
            </w:r>
            <w:r w:rsidR="00232F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67AD9295" w14:textId="1072AD77" w:rsidR="00443FF0" w:rsidRPr="002364B3" w:rsidRDefault="00443FF0" w:rsidP="00B04B2D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7" w:type="dxa"/>
          </w:tcPr>
          <w:p w14:paraId="08DD5545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E1CE433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56B51D8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12F92BA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91CB972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1E031605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443FF0" w:rsidRPr="002364B3" w14:paraId="49AE7E1C" w14:textId="77777777" w:rsidTr="00B04B2D">
        <w:tc>
          <w:tcPr>
            <w:tcW w:w="2933" w:type="dxa"/>
          </w:tcPr>
          <w:p w14:paraId="1F4423FC" w14:textId="5CE58562" w:rsidR="007D131D" w:rsidRPr="002364B3" w:rsidRDefault="007D131D" w:rsidP="007D131D">
            <w:pPr>
              <w:pStyle w:val="FormateretHTML"/>
              <w:shd w:val="clear" w:color="auto" w:fill="F8F9FA"/>
              <w:spacing w:line="276" w:lineRule="auto"/>
              <w:rPr>
                <w:rStyle w:val="y2iqfc"/>
                <w:rFonts w:ascii="Times New Roman" w:hAnsi="Times New Roman" w:cs="Times New Roman"/>
                <w:color w:val="202124"/>
                <w:sz w:val="22"/>
                <w:szCs w:val="22"/>
                <w:lang w:val="en"/>
              </w:rPr>
            </w:pPr>
            <w:r w:rsidRPr="002364B3">
              <w:rPr>
                <w:rStyle w:val="y2iqfc"/>
                <w:rFonts w:ascii="Times New Roman" w:hAnsi="Times New Roman" w:cs="Times New Roman"/>
                <w:color w:val="202124"/>
                <w:sz w:val="22"/>
                <w:szCs w:val="22"/>
                <w:lang w:val="en"/>
              </w:rPr>
              <w:t>The collective fee provides motivation to participate in  cross-sectoral meetings (DKK 138.87 per 10 min)</w:t>
            </w:r>
          </w:p>
          <w:p w14:paraId="314C69AF" w14:textId="1A7555B8" w:rsidR="00443FF0" w:rsidRPr="002364B3" w:rsidRDefault="00443FF0" w:rsidP="00B04B2D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977" w:type="dxa"/>
          </w:tcPr>
          <w:p w14:paraId="5B7F326B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5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39BE1687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4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4C7302D9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3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73411572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2E0B5B8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977" w:type="dxa"/>
          </w:tcPr>
          <w:p w14:paraId="21A81EB3" w14:textId="77777777" w:rsidR="00443FF0" w:rsidRPr="002364B3" w:rsidRDefault="00443FF0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99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</w:tbl>
    <w:p w14:paraId="7F78A4F2" w14:textId="77777777" w:rsidR="00ED765D" w:rsidRDefault="002F7034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b/>
          <w:bCs/>
          <w:color w:val="202124"/>
          <w:sz w:val="22"/>
          <w:szCs w:val="22"/>
          <w:u w:val="single"/>
          <w:shd w:val="clear" w:color="auto" w:fill="F8F9FA"/>
        </w:rPr>
      </w:pPr>
      <w:r w:rsidRPr="002364B3">
        <w:rPr>
          <w:rFonts w:ascii="Times New Roman" w:hAnsi="Times New Roman" w:cs="Times New Roman"/>
          <w:sz w:val="22"/>
          <w:szCs w:val="22"/>
        </w:rPr>
        <w:br/>
      </w:r>
    </w:p>
    <w:p w14:paraId="4FF57BF8" w14:textId="77777777" w:rsidR="00ED765D" w:rsidRDefault="00ED765D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b/>
          <w:bCs/>
          <w:color w:val="202124"/>
          <w:sz w:val="22"/>
          <w:szCs w:val="22"/>
          <w:u w:val="single"/>
          <w:shd w:val="clear" w:color="auto" w:fill="F8F9FA"/>
        </w:rPr>
      </w:pPr>
    </w:p>
    <w:p w14:paraId="350C01F3" w14:textId="77777777" w:rsidR="00ED765D" w:rsidRDefault="00ED765D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b/>
          <w:bCs/>
          <w:color w:val="202124"/>
          <w:sz w:val="22"/>
          <w:szCs w:val="22"/>
          <w:u w:val="single"/>
          <w:shd w:val="clear" w:color="auto" w:fill="F8F9FA"/>
        </w:rPr>
      </w:pPr>
    </w:p>
    <w:p w14:paraId="70EA44C3" w14:textId="5FBD6A0F" w:rsidR="007D131D" w:rsidRPr="002364B3" w:rsidRDefault="008B060B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b/>
          <w:bCs/>
          <w:color w:val="202124"/>
          <w:sz w:val="22"/>
          <w:szCs w:val="22"/>
          <w:shd w:val="clear" w:color="auto" w:fill="F8F9FA"/>
        </w:rPr>
      </w:pPr>
      <w:r>
        <w:rPr>
          <w:rFonts w:ascii="Times New Roman" w:hAnsi="Times New Roman" w:cs="Times New Roman"/>
          <w:b/>
          <w:bCs/>
          <w:color w:val="202124"/>
          <w:sz w:val="22"/>
          <w:szCs w:val="22"/>
          <w:u w:val="single"/>
          <w:shd w:val="clear" w:color="auto" w:fill="F8F9FA"/>
        </w:rPr>
        <w:t>(</w:t>
      </w:r>
      <w:r w:rsidR="002F7034" w:rsidRPr="002364B3">
        <w:rPr>
          <w:rFonts w:ascii="Times New Roman" w:hAnsi="Times New Roman" w:cs="Times New Roman"/>
          <w:b/>
          <w:bCs/>
          <w:color w:val="202124"/>
          <w:sz w:val="22"/>
          <w:szCs w:val="22"/>
          <w:u w:val="single"/>
          <w:shd w:val="clear" w:color="auto" w:fill="F8F9FA"/>
        </w:rPr>
        <w:t>Part 4: Reporting on vulnerable pregnant women</w:t>
      </w:r>
      <w:r w:rsidR="00A25E69">
        <w:rPr>
          <w:rFonts w:ascii="Times New Roman" w:hAnsi="Times New Roman" w:cs="Times New Roman"/>
          <w:b/>
          <w:bCs/>
          <w:color w:val="202124"/>
          <w:sz w:val="22"/>
          <w:szCs w:val="22"/>
          <w:u w:val="single"/>
          <w:shd w:val="clear" w:color="auto" w:fill="F8F9FA"/>
        </w:rPr>
        <w:t xml:space="preserve"> – not shown. It is related to another article</w:t>
      </w:r>
      <w:r>
        <w:rPr>
          <w:rFonts w:ascii="Times New Roman" w:hAnsi="Times New Roman" w:cs="Times New Roman"/>
          <w:b/>
          <w:bCs/>
          <w:color w:val="202124"/>
          <w:sz w:val="22"/>
          <w:szCs w:val="22"/>
          <w:shd w:val="clear" w:color="auto" w:fill="F8F9FA"/>
        </w:rPr>
        <w:t>)</w:t>
      </w:r>
    </w:p>
    <w:p w14:paraId="360B7DA9" w14:textId="6779BC5A" w:rsidR="00E32D71" w:rsidRPr="002364B3" w:rsidRDefault="00E32D71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4AA1D2E1" w14:textId="73595B55" w:rsidR="002036A3" w:rsidRPr="002364B3" w:rsidRDefault="002036A3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  <w:lang w:val="en"/>
        </w:rPr>
      </w:pPr>
      <w:r w:rsidRPr="002364B3">
        <w:rPr>
          <w:rStyle w:val="y2iqfc"/>
          <w:rFonts w:ascii="Times New Roman" w:hAnsi="Times New Roman" w:cs="Times New Roman"/>
          <w:b/>
          <w:bCs/>
          <w:color w:val="202124"/>
          <w:sz w:val="22"/>
          <w:szCs w:val="22"/>
          <w:u w:val="single"/>
          <w:lang w:val="en"/>
        </w:rPr>
        <w:t>Part 5: Your Practice</w:t>
      </w:r>
    </w:p>
    <w:p w14:paraId="3D23EFF5" w14:textId="5AEA88E9" w:rsidR="002036A3" w:rsidRPr="002364B3" w:rsidRDefault="002036A3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Finally, we have some general questions about you and your practice. We also ask for your thoughts on possible new initiatives </w:t>
      </w:r>
      <w:r w:rsidR="00AC3692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on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 the topic.</w:t>
      </w:r>
    </w:p>
    <w:p w14:paraId="443BB3D8" w14:textId="1B920186" w:rsidR="002036A3" w:rsidRPr="002364B3" w:rsidRDefault="002036A3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0F21603C" w14:textId="61A708ED" w:rsidR="00A3755F" w:rsidRPr="002364B3" w:rsidRDefault="00A3755F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Is your practice a solo or partnership practice?</w:t>
      </w:r>
    </w:p>
    <w:p w14:paraId="7B10FF63" w14:textId="63DCECC3" w:rsidR="00AE5B5D" w:rsidRPr="00596B52" w:rsidRDefault="00AE5B5D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3692">
        <w:rPr>
          <w:rFonts w:ascii="Times New Roman" w:hAnsi="Times New Roman" w:cs="Times New Roman"/>
          <w:sz w:val="22"/>
          <w:szCs w:val="22"/>
          <w:lang w:val="en-US"/>
        </w:rPr>
        <w:t>Solo practice</w:t>
      </w:r>
    </w:p>
    <w:p w14:paraId="56226E87" w14:textId="602EC1DE" w:rsidR="00AE5B5D" w:rsidRPr="00596B52" w:rsidRDefault="00AE5B5D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  <w:t>Partnership</w:t>
      </w:r>
      <w:r w:rsidR="00651C1E" w:rsidRPr="00596B5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>practice</w:t>
      </w:r>
    </w:p>
    <w:p w14:paraId="3FA884A0" w14:textId="15E60983" w:rsidR="00AE5B5D" w:rsidRPr="00596B52" w:rsidRDefault="00AE5B5D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33C4D7B9" w14:textId="2D73D114" w:rsidR="000112D3" w:rsidRPr="002364B3" w:rsidRDefault="000112D3" w:rsidP="008719B6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Do you work in collaborative practice?</w:t>
      </w:r>
    </w:p>
    <w:p w14:paraId="69637FE3" w14:textId="77777777" w:rsidR="000112D3" w:rsidRPr="002364B3" w:rsidRDefault="000112D3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Yes</w:t>
      </w:r>
    </w:p>
    <w:p w14:paraId="292E0893" w14:textId="77777777" w:rsidR="000112D3" w:rsidRPr="002364B3" w:rsidRDefault="000112D3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0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o</w:t>
      </w:r>
    </w:p>
    <w:p w14:paraId="35079618" w14:textId="0411E991" w:rsidR="000112D3" w:rsidRPr="00596B52" w:rsidRDefault="000112D3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542E9A26" w14:textId="1BA37BA4" w:rsidR="00651C1E" w:rsidRPr="002364B3" w:rsidRDefault="00651C1E" w:rsidP="00651C1E">
      <w:pPr>
        <w:pStyle w:val="FormateretHTML"/>
        <w:shd w:val="clear" w:color="auto" w:fill="F8F9FA"/>
        <w:spacing w:line="276" w:lineRule="auto"/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Do you work in a shared practice?</w:t>
      </w:r>
    </w:p>
    <w:p w14:paraId="1ADC995F" w14:textId="77777777" w:rsidR="00651C1E" w:rsidRPr="002364B3" w:rsidRDefault="00651C1E" w:rsidP="00651C1E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Yes</w:t>
      </w:r>
    </w:p>
    <w:p w14:paraId="1BF484C4" w14:textId="77777777" w:rsidR="00651C1E" w:rsidRPr="002364B3" w:rsidRDefault="00651C1E" w:rsidP="00651C1E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0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  <w:lang w:val="en-US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No</w:t>
      </w:r>
    </w:p>
    <w:p w14:paraId="3E3A0DC2" w14:textId="77777777" w:rsidR="00651C1E" w:rsidRPr="00596B52" w:rsidRDefault="00651C1E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0C86A417" w14:textId="0E0A6837" w:rsidR="00C3030D" w:rsidRPr="00596B52" w:rsidRDefault="00C3030D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How many doctors work in your practice? (incl. </w:t>
      </w:r>
      <w:r w:rsidR="00264EC9"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GP 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owners, </w:t>
      </w:r>
      <w:r w:rsidR="00264EC9"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locum GPs</w:t>
      </w: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. </w:t>
      </w:r>
      <w:r w:rsidR="00AC3692">
        <w:rPr>
          <w:rStyle w:val="y2iqfc"/>
          <w:rFonts w:ascii="Times New Roman" w:hAnsi="Times New Roman" w:cs="Times New Roman"/>
          <w:color w:val="202124"/>
          <w:sz w:val="22"/>
          <w:szCs w:val="22"/>
        </w:rPr>
        <w:t>GP trainees</w:t>
      </w:r>
      <w:r w:rsidRPr="00596B52">
        <w:rPr>
          <w:rStyle w:val="y2iqfc"/>
          <w:rFonts w:ascii="Times New Roman" w:hAnsi="Times New Roman" w:cs="Times New Roman"/>
          <w:color w:val="202124"/>
          <w:sz w:val="22"/>
          <w:szCs w:val="22"/>
        </w:rPr>
        <w:t xml:space="preserve"> do not count)</w:t>
      </w:r>
    </w:p>
    <w:p w14:paraId="48DC458E" w14:textId="2158601E" w:rsidR="0091493C" w:rsidRPr="002364B3" w:rsidRDefault="0091493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1 doctor (myself)</w:t>
      </w:r>
    </w:p>
    <w:p w14:paraId="456535A6" w14:textId="713C11B5" w:rsidR="0091493C" w:rsidRPr="002364B3" w:rsidRDefault="0091493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2 doctors</w:t>
      </w:r>
    </w:p>
    <w:p w14:paraId="56C7EBB5" w14:textId="2755CB2E" w:rsidR="0091493C" w:rsidRPr="002364B3" w:rsidRDefault="0091493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3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3 doctors</w:t>
      </w:r>
    </w:p>
    <w:p w14:paraId="4EAA66C1" w14:textId="0D5BA04C" w:rsidR="0091493C" w:rsidRPr="002364B3" w:rsidRDefault="0091493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4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4 doctors</w:t>
      </w:r>
    </w:p>
    <w:p w14:paraId="7A34D872" w14:textId="063A3077" w:rsidR="0091493C" w:rsidRPr="002364B3" w:rsidRDefault="0091493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5 doctors</w:t>
      </w:r>
    </w:p>
    <w:p w14:paraId="5860818D" w14:textId="5410691F" w:rsidR="0091493C" w:rsidRPr="002364B3" w:rsidRDefault="0091493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6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6 doctors</w:t>
      </w:r>
    </w:p>
    <w:p w14:paraId="0956ED0C" w14:textId="6CA54573" w:rsidR="0091493C" w:rsidRPr="002364B3" w:rsidRDefault="0091493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7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7 doctors or more</w:t>
      </w:r>
    </w:p>
    <w:p w14:paraId="69CA4882" w14:textId="77777777" w:rsidR="000112D3" w:rsidRPr="002364B3" w:rsidRDefault="000112D3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55A03149" w14:textId="3D4128AC" w:rsidR="00B85DB9" w:rsidRPr="002364B3" w:rsidRDefault="00B85DB9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How many full-time capacities are associated with your practice number?</w:t>
      </w:r>
    </w:p>
    <w:p w14:paraId="54BA640B" w14:textId="636E961E" w:rsidR="002F574C" w:rsidRPr="002364B3" w:rsidRDefault="002F574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B5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1 full-time capacity</w:t>
      </w:r>
    </w:p>
    <w:p w14:paraId="0D9CDCD4" w14:textId="2A6A2A8B" w:rsidR="002F574C" w:rsidRPr="002364B3" w:rsidRDefault="002F574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2 full-time capacities</w:t>
      </w:r>
    </w:p>
    <w:p w14:paraId="55D07AE5" w14:textId="64710D0F" w:rsidR="002F574C" w:rsidRPr="002364B3" w:rsidRDefault="002F574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3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3 full-time capacities</w:t>
      </w:r>
    </w:p>
    <w:p w14:paraId="3A0780C7" w14:textId="2E15C848" w:rsidR="002F574C" w:rsidRPr="002364B3" w:rsidRDefault="002F574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4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4 full-time capacities</w:t>
      </w:r>
    </w:p>
    <w:p w14:paraId="4CE4271D" w14:textId="3940AE17" w:rsidR="002F574C" w:rsidRPr="002364B3" w:rsidRDefault="002F574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5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5 full-time capacities</w:t>
      </w:r>
    </w:p>
    <w:p w14:paraId="67BD4EB0" w14:textId="245D1038" w:rsidR="002F574C" w:rsidRPr="002364B3" w:rsidRDefault="002F574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6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6 full-time capacities</w:t>
      </w:r>
    </w:p>
    <w:p w14:paraId="648096E5" w14:textId="19DAECA9" w:rsidR="002F574C" w:rsidRPr="002364B3" w:rsidRDefault="002F574C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364B3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7)</w:t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2364B3">
        <w:rPr>
          <w:rFonts w:ascii="Times New Roman" w:hAnsi="Times New Roman" w:cs="Times New Roman"/>
          <w:sz w:val="22"/>
          <w:szCs w:val="22"/>
          <w:lang w:val="en-US"/>
        </w:rPr>
        <w:tab/>
        <w:t>7 full-time capacities or more</w:t>
      </w:r>
    </w:p>
    <w:p w14:paraId="4B5135B7" w14:textId="7EB5BE5F" w:rsidR="000D10AE" w:rsidRPr="002364B3" w:rsidRDefault="000D10AE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577FF1B8" w14:textId="5DC829D5" w:rsidR="0027759B" w:rsidRPr="002364B3" w:rsidRDefault="00D35589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Enter</w:t>
      </w:r>
      <w:r w:rsidR="0027759B"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 how many patients are registered within your practice (enter </w:t>
      </w:r>
      <w:r w:rsidR="00AC3692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the </w:t>
      </w:r>
      <w:r w:rsidR="0027759B"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number for the entire practice)</w:t>
      </w:r>
    </w:p>
    <w:p w14:paraId="1D553E72" w14:textId="2E7F9ED6" w:rsidR="002F574C" w:rsidRPr="002364B3" w:rsidRDefault="002F574C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70FD33E8" w14:textId="6873D37F" w:rsidR="00D35589" w:rsidRPr="002364B3" w:rsidRDefault="00D35589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r w:rsidRPr="002364B3">
        <w:rPr>
          <w:rFonts w:ascii="Times New Roman" w:hAnsi="Times New Roman" w:cs="Times New Roman"/>
          <w:lang w:val="en-US"/>
        </w:rPr>
        <w:t>_______</w:t>
      </w:r>
    </w:p>
    <w:p w14:paraId="3E85B004" w14:textId="3B9D86B5" w:rsidR="00D35589" w:rsidRPr="002364B3" w:rsidRDefault="00D35589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53D8F036" w14:textId="44841AB6" w:rsidR="00D35589" w:rsidRPr="002364B3" w:rsidRDefault="00D35589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1B01A2D1" w14:textId="26BFE01B" w:rsidR="00D35589" w:rsidRPr="002364B3" w:rsidRDefault="003D52D2" w:rsidP="008719B6">
      <w:pPr>
        <w:pStyle w:val="Ingenafstand"/>
        <w:spacing w:line="276" w:lineRule="auto"/>
        <w:rPr>
          <w:rFonts w:ascii="Times New Roman" w:hAnsi="Times New Roman" w:cs="Times New Roman"/>
          <w:color w:val="202124"/>
          <w:shd w:val="clear" w:color="auto" w:fill="F8F9FA"/>
          <w:lang w:val="en-US"/>
        </w:rPr>
      </w:pPr>
      <w:r w:rsidRPr="002364B3">
        <w:rPr>
          <w:rFonts w:ascii="Times New Roman" w:hAnsi="Times New Roman" w:cs="Times New Roman"/>
          <w:lang w:val="en-US"/>
        </w:rPr>
        <w:br/>
      </w:r>
      <w:r w:rsidRPr="002364B3">
        <w:rPr>
          <w:rFonts w:ascii="Times New Roman" w:hAnsi="Times New Roman" w:cs="Times New Roman"/>
          <w:color w:val="202124"/>
          <w:shd w:val="clear" w:color="auto" w:fill="F8F9FA"/>
          <w:lang w:val="en-US"/>
        </w:rPr>
        <w:t>How many clinic staff have you employed in your practice (incl. Staff in any collaborative practice)? Enter the number of staff employed (GP trainees do not count)</w:t>
      </w:r>
    </w:p>
    <w:p w14:paraId="2A053C5C" w14:textId="25E95304" w:rsidR="003D52D2" w:rsidRPr="002364B3" w:rsidRDefault="003D52D2" w:rsidP="008719B6">
      <w:pPr>
        <w:pStyle w:val="Ingenafstand"/>
        <w:spacing w:line="276" w:lineRule="auto"/>
        <w:rPr>
          <w:rFonts w:ascii="Times New Roman" w:hAnsi="Times New Roman" w:cs="Times New Roman"/>
          <w:color w:val="202124"/>
          <w:shd w:val="clear" w:color="auto" w:fill="F8F9FA"/>
          <w:lang w:val="en-US"/>
        </w:rPr>
      </w:pPr>
    </w:p>
    <w:p w14:paraId="03227FC6" w14:textId="5D8C6EB3" w:rsidR="003D52D2" w:rsidRPr="002364B3" w:rsidRDefault="003D52D2" w:rsidP="008719B6">
      <w:pPr>
        <w:pStyle w:val="Ingenafstand"/>
        <w:spacing w:line="276" w:lineRule="auto"/>
        <w:rPr>
          <w:rFonts w:ascii="Times New Roman" w:hAnsi="Times New Roman" w:cs="Times New Roman"/>
          <w:color w:val="202124"/>
          <w:shd w:val="clear" w:color="auto" w:fill="F8F9FA"/>
          <w:lang w:val="en-US"/>
        </w:rPr>
      </w:pPr>
    </w:p>
    <w:p w14:paraId="76C831C1" w14:textId="09CA6239" w:rsidR="00B834A0" w:rsidRPr="002364B3" w:rsidRDefault="00B834A0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If there was a continuing medical education offer on the topics below, would you choose to participate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1955"/>
        <w:gridCol w:w="1955"/>
        <w:gridCol w:w="1955"/>
      </w:tblGrid>
      <w:tr w:rsidR="000746C5" w:rsidRPr="002364B3" w14:paraId="3BB9048E" w14:textId="77777777" w:rsidTr="00B04B2D">
        <w:trPr>
          <w:tblHeader/>
        </w:trPr>
        <w:tc>
          <w:tcPr>
            <w:tcW w:w="2933" w:type="dxa"/>
          </w:tcPr>
          <w:p w14:paraId="45D89E06" w14:textId="77777777" w:rsidR="000746C5" w:rsidRPr="00596B52" w:rsidRDefault="000746C5" w:rsidP="008719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55" w:type="dxa"/>
          </w:tcPr>
          <w:p w14:paraId="22332CFD" w14:textId="1EC9EAC7" w:rsidR="000746C5" w:rsidRPr="002364B3" w:rsidRDefault="003A16B5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Yes</w:t>
            </w:r>
          </w:p>
        </w:tc>
        <w:tc>
          <w:tcPr>
            <w:tcW w:w="1955" w:type="dxa"/>
          </w:tcPr>
          <w:p w14:paraId="2051B377" w14:textId="1FFC75D1" w:rsidR="000746C5" w:rsidRPr="002364B3" w:rsidRDefault="003A16B5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No</w:t>
            </w:r>
          </w:p>
        </w:tc>
        <w:tc>
          <w:tcPr>
            <w:tcW w:w="1955" w:type="dxa"/>
          </w:tcPr>
          <w:p w14:paraId="795E8FA1" w14:textId="465863D8" w:rsidR="000746C5" w:rsidRPr="002364B3" w:rsidRDefault="003A16B5" w:rsidP="008719B6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proofErr w:type="spellStart"/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Don’t</w:t>
            </w:r>
            <w:proofErr w:type="spellEnd"/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 </w:t>
            </w:r>
            <w:proofErr w:type="spellStart"/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know</w:t>
            </w:r>
            <w:proofErr w:type="spellEnd"/>
          </w:p>
        </w:tc>
      </w:tr>
      <w:tr w:rsidR="000746C5" w:rsidRPr="002364B3" w14:paraId="4B674686" w14:textId="77777777" w:rsidTr="00B04B2D">
        <w:tc>
          <w:tcPr>
            <w:tcW w:w="2933" w:type="dxa"/>
          </w:tcPr>
          <w:p w14:paraId="43F0992C" w14:textId="6ED04997" w:rsidR="000746C5" w:rsidRPr="002364B3" w:rsidRDefault="000746C5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essment of vulnerable pregnant women</w:t>
            </w:r>
          </w:p>
        </w:tc>
        <w:tc>
          <w:tcPr>
            <w:tcW w:w="1955" w:type="dxa"/>
          </w:tcPr>
          <w:p w14:paraId="003101CF" w14:textId="77777777" w:rsidR="000746C5" w:rsidRPr="002364B3" w:rsidRDefault="000746C5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731F06FC" w14:textId="77777777" w:rsidR="000746C5" w:rsidRPr="002364B3" w:rsidRDefault="000746C5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0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085BF8DF" w14:textId="77777777" w:rsidR="000746C5" w:rsidRPr="002364B3" w:rsidRDefault="000746C5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0746C5" w:rsidRPr="002364B3" w14:paraId="435F20C8" w14:textId="77777777" w:rsidTr="00B04B2D">
        <w:tc>
          <w:tcPr>
            <w:tcW w:w="2933" w:type="dxa"/>
          </w:tcPr>
          <w:p w14:paraId="54094F68" w14:textId="1E957568" w:rsidR="000746C5" w:rsidRPr="002364B3" w:rsidRDefault="000746C5" w:rsidP="008719B6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oss-sectoral collaboration in antenatal care </w:t>
            </w:r>
            <w:r w:rsidR="00C03A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</w:t>
            </w:r>
            <w:r w:rsidR="003A16B5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ulnerable pregnant women</w:t>
            </w:r>
          </w:p>
        </w:tc>
        <w:tc>
          <w:tcPr>
            <w:tcW w:w="1955" w:type="dxa"/>
          </w:tcPr>
          <w:p w14:paraId="043822A0" w14:textId="77777777" w:rsidR="000746C5" w:rsidRPr="002364B3" w:rsidRDefault="000746C5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7894FF6E" w14:textId="77777777" w:rsidR="000746C5" w:rsidRPr="002364B3" w:rsidRDefault="000746C5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0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07181EB8" w14:textId="77777777" w:rsidR="000746C5" w:rsidRPr="002364B3" w:rsidRDefault="000746C5" w:rsidP="008719B6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</w:tbl>
    <w:p w14:paraId="6F7FA377" w14:textId="47FB34DA" w:rsidR="003D52D2" w:rsidRPr="002364B3" w:rsidRDefault="003D52D2" w:rsidP="008719B6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</w:p>
    <w:p w14:paraId="25B9E62B" w14:textId="4E1B98B7" w:rsidR="00E56947" w:rsidRPr="002364B3" w:rsidRDefault="00E56947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Do you want activities that strengthen your local collaboration with the municipalities' family department on vulnerable pregnant women?</w:t>
      </w:r>
    </w:p>
    <w:p w14:paraId="7C9A34E4" w14:textId="565A8832" w:rsidR="00275361" w:rsidRPr="00596B52" w:rsidRDefault="00275361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1)</w:t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  <w:t>Yes</w:t>
      </w:r>
    </w:p>
    <w:p w14:paraId="42EC0A9C" w14:textId="78ED62D0" w:rsidR="00275361" w:rsidRPr="00596B52" w:rsidRDefault="00275361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0)</w:t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  <w:t>No</w:t>
      </w:r>
    </w:p>
    <w:p w14:paraId="0B2771CE" w14:textId="6FCF2C90" w:rsidR="003A16B5" w:rsidRPr="00596B52" w:rsidRDefault="00275361" w:rsidP="008719B6">
      <w:pPr>
        <w:pStyle w:val="SurveyXactClosedVerticalChoices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B52">
        <w:rPr>
          <w:rStyle w:val="SurveyXactClosedVerticalChoiceValue"/>
          <w:rFonts w:ascii="Times New Roman" w:hAnsi="Times New Roman" w:cs="Times New Roman"/>
          <w:sz w:val="22"/>
          <w:szCs w:val="22"/>
          <w:lang w:val="en-US"/>
        </w:rPr>
        <w:t>(2)</w:t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364B3">
        <w:rPr>
          <w:rStyle w:val="SurveyXactClosedCheckbox"/>
          <w:rFonts w:ascii="Times New Roman" w:hAnsi="Times New Roman" w:cs="Times New Roman"/>
          <w:sz w:val="22"/>
          <w:szCs w:val="22"/>
        </w:rPr>
        <w:sym w:font="Wingdings" w:char="F071"/>
      </w:r>
      <w:r w:rsidRPr="00596B52">
        <w:rPr>
          <w:rFonts w:ascii="Times New Roman" w:hAnsi="Times New Roman" w:cs="Times New Roman"/>
          <w:sz w:val="22"/>
          <w:szCs w:val="22"/>
          <w:lang w:val="en-US"/>
        </w:rPr>
        <w:tab/>
        <w:t>Don’t know</w:t>
      </w:r>
    </w:p>
    <w:p w14:paraId="79ED71F1" w14:textId="276F3499" w:rsidR="00275361" w:rsidRPr="002364B3" w:rsidRDefault="00275361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17E083CA" w14:textId="3263334B" w:rsidR="00D8204E" w:rsidRPr="002364B3" w:rsidRDefault="00D8204E" w:rsidP="00D8204E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Do you wish for a clinical guideline on the following subjects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1955"/>
        <w:gridCol w:w="1955"/>
        <w:gridCol w:w="1955"/>
      </w:tblGrid>
      <w:tr w:rsidR="00D8204E" w:rsidRPr="002364B3" w14:paraId="3B98C42D" w14:textId="77777777" w:rsidTr="00B04B2D">
        <w:trPr>
          <w:tblHeader/>
        </w:trPr>
        <w:tc>
          <w:tcPr>
            <w:tcW w:w="2933" w:type="dxa"/>
          </w:tcPr>
          <w:p w14:paraId="1B2CA118" w14:textId="77777777" w:rsidR="00D8204E" w:rsidRPr="002364B3" w:rsidRDefault="00D8204E" w:rsidP="00B04B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55" w:type="dxa"/>
          </w:tcPr>
          <w:p w14:paraId="1A2CDEDA" w14:textId="77777777" w:rsidR="00D8204E" w:rsidRPr="002364B3" w:rsidRDefault="00D8204E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Yes</w:t>
            </w:r>
          </w:p>
        </w:tc>
        <w:tc>
          <w:tcPr>
            <w:tcW w:w="1955" w:type="dxa"/>
          </w:tcPr>
          <w:p w14:paraId="466E0F76" w14:textId="77777777" w:rsidR="00D8204E" w:rsidRPr="002364B3" w:rsidRDefault="00D8204E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No</w:t>
            </w:r>
          </w:p>
        </w:tc>
        <w:tc>
          <w:tcPr>
            <w:tcW w:w="1955" w:type="dxa"/>
          </w:tcPr>
          <w:p w14:paraId="0753F989" w14:textId="77777777" w:rsidR="00D8204E" w:rsidRPr="002364B3" w:rsidRDefault="00D8204E" w:rsidP="00B04B2D">
            <w:pPr>
              <w:pStyle w:val="SurveyXactHorizontalChoiceHeading"/>
              <w:spacing w:line="27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proofErr w:type="spellStart"/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Don’t</w:t>
            </w:r>
            <w:proofErr w:type="spellEnd"/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 </w:t>
            </w:r>
            <w:proofErr w:type="spellStart"/>
            <w:r w:rsidRPr="002364B3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know</w:t>
            </w:r>
            <w:proofErr w:type="spellEnd"/>
          </w:p>
        </w:tc>
      </w:tr>
      <w:tr w:rsidR="00D8204E" w:rsidRPr="002364B3" w14:paraId="1D7F527C" w14:textId="77777777" w:rsidTr="00B04B2D">
        <w:tc>
          <w:tcPr>
            <w:tcW w:w="2933" w:type="dxa"/>
          </w:tcPr>
          <w:p w14:paraId="6EAAD028" w14:textId="7C8495A2" w:rsidR="00D8204E" w:rsidRPr="002364B3" w:rsidRDefault="00D8204E" w:rsidP="00B04B2D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essment of vulnerable pre</w:t>
            </w:r>
            <w:r w:rsidR="002364B3"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nant women</w:t>
            </w:r>
          </w:p>
        </w:tc>
        <w:tc>
          <w:tcPr>
            <w:tcW w:w="1955" w:type="dxa"/>
          </w:tcPr>
          <w:p w14:paraId="2A007842" w14:textId="77777777" w:rsidR="00D8204E" w:rsidRPr="002364B3" w:rsidRDefault="00D8204E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6F123AD7" w14:textId="77777777" w:rsidR="00D8204E" w:rsidRPr="002364B3" w:rsidRDefault="00D8204E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0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29683328" w14:textId="77777777" w:rsidR="00D8204E" w:rsidRPr="002364B3" w:rsidRDefault="00D8204E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  <w:tr w:rsidR="00D8204E" w:rsidRPr="002364B3" w14:paraId="032E100D" w14:textId="77777777" w:rsidTr="00B04B2D">
        <w:tc>
          <w:tcPr>
            <w:tcW w:w="2933" w:type="dxa"/>
          </w:tcPr>
          <w:p w14:paraId="388C276E" w14:textId="4F5B6907" w:rsidR="00D8204E" w:rsidRPr="002364B3" w:rsidRDefault="002364B3" w:rsidP="00B04B2D">
            <w:pPr>
              <w:pStyle w:val="SurveyXactBatteryQuestionLine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oss-sectoral collaboration in antenatal care </w:t>
            </w:r>
            <w:r w:rsidR="00C03A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</w:t>
            </w:r>
            <w:r w:rsidRPr="00236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ulnerable pregnant women</w:t>
            </w:r>
          </w:p>
        </w:tc>
        <w:tc>
          <w:tcPr>
            <w:tcW w:w="1955" w:type="dxa"/>
          </w:tcPr>
          <w:p w14:paraId="73D16C44" w14:textId="77777777" w:rsidR="00D8204E" w:rsidRPr="002364B3" w:rsidRDefault="00D8204E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1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44336D94" w14:textId="77777777" w:rsidR="00D8204E" w:rsidRPr="002364B3" w:rsidRDefault="00D8204E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0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  <w:tc>
          <w:tcPr>
            <w:tcW w:w="1955" w:type="dxa"/>
          </w:tcPr>
          <w:p w14:paraId="03FFB0CB" w14:textId="77777777" w:rsidR="00D8204E" w:rsidRPr="002364B3" w:rsidRDefault="00D8204E" w:rsidP="00B04B2D">
            <w:pPr>
              <w:pStyle w:val="SurveyXactClosedHorizontalChoice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64B3">
              <w:rPr>
                <w:rFonts w:ascii="Times New Roman" w:hAnsi="Times New Roman" w:cs="Times New Roman"/>
                <w:sz w:val="22"/>
                <w:szCs w:val="22"/>
              </w:rPr>
              <w:t xml:space="preserve">(2) </w:t>
            </w:r>
            <w:r w:rsidRPr="002364B3">
              <w:rPr>
                <w:rStyle w:val="SurveyXactClosedCheckbox"/>
                <w:rFonts w:ascii="Times New Roman" w:hAnsi="Times New Roman" w:cs="Times New Roman"/>
                <w:sz w:val="22"/>
                <w:szCs w:val="22"/>
              </w:rPr>
              <w:sym w:font="Wingdings" w:char="F071"/>
            </w:r>
          </w:p>
        </w:tc>
      </w:tr>
    </w:tbl>
    <w:p w14:paraId="70419970" w14:textId="1FA83EF2" w:rsidR="00D8204E" w:rsidRPr="002364B3" w:rsidRDefault="00D8204E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14839B10" w14:textId="77777777" w:rsidR="00D8204E" w:rsidRPr="002364B3" w:rsidRDefault="00D8204E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p w14:paraId="6D8475FD" w14:textId="77777777" w:rsidR="001603FA" w:rsidRPr="002364B3" w:rsidRDefault="001603FA" w:rsidP="008719B6">
      <w:pPr>
        <w:pStyle w:val="FormateretHTML"/>
        <w:shd w:val="clear" w:color="auto" w:fill="F8F9FA"/>
        <w:spacing w:line="276" w:lineRule="auto"/>
        <w:rPr>
          <w:rFonts w:ascii="Times New Roman" w:hAnsi="Times New Roman" w:cs="Times New Roman"/>
          <w:color w:val="202124"/>
          <w:sz w:val="22"/>
          <w:szCs w:val="22"/>
        </w:rPr>
      </w:pPr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 xml:space="preserve">Thank you for your participation in the questionnaire </w:t>
      </w:r>
      <w:proofErr w:type="gramStart"/>
      <w:r w:rsidRPr="002364B3">
        <w:rPr>
          <w:rStyle w:val="y2iqfc"/>
          <w:rFonts w:ascii="Times New Roman" w:hAnsi="Times New Roman" w:cs="Times New Roman"/>
          <w:color w:val="202124"/>
          <w:sz w:val="22"/>
          <w:szCs w:val="22"/>
          <w:lang w:val="en"/>
        </w:rPr>
        <w:t>survey</w:t>
      </w:r>
      <w:proofErr w:type="gramEnd"/>
    </w:p>
    <w:p w14:paraId="1B529512" w14:textId="77777777" w:rsidR="00275361" w:rsidRPr="002364B3" w:rsidRDefault="00275361" w:rsidP="008719B6">
      <w:pPr>
        <w:spacing w:line="276" w:lineRule="auto"/>
        <w:rPr>
          <w:rFonts w:ascii="Times New Roman" w:hAnsi="Times New Roman" w:cs="Times New Roman"/>
          <w:lang w:val="en-US" w:eastAsia="da-DK"/>
        </w:rPr>
      </w:pPr>
    </w:p>
    <w:sectPr w:rsidR="00275361" w:rsidRPr="002364B3" w:rsidSect="0018403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1DB0A" w14:textId="77777777" w:rsidR="00F94F2B" w:rsidRDefault="00F94F2B" w:rsidP="00D60475">
      <w:pPr>
        <w:spacing w:after="0" w:line="240" w:lineRule="auto"/>
      </w:pPr>
      <w:r>
        <w:separator/>
      </w:r>
    </w:p>
  </w:endnote>
  <w:endnote w:type="continuationSeparator" w:id="0">
    <w:p w14:paraId="68F91A76" w14:textId="77777777" w:rsidR="00F94F2B" w:rsidRDefault="00F94F2B" w:rsidP="00D60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2C38C" w14:textId="77777777" w:rsidR="00F94F2B" w:rsidRDefault="00F94F2B" w:rsidP="00D60475">
      <w:pPr>
        <w:spacing w:after="0" w:line="240" w:lineRule="auto"/>
      </w:pPr>
      <w:r>
        <w:separator/>
      </w:r>
    </w:p>
  </w:footnote>
  <w:footnote w:type="continuationSeparator" w:id="0">
    <w:p w14:paraId="45B34999" w14:textId="77777777" w:rsidR="00F94F2B" w:rsidRDefault="00F94F2B" w:rsidP="00D604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4C21C" w14:textId="6F6B241D" w:rsidR="00D60475" w:rsidRPr="009F17B2" w:rsidRDefault="00D60475">
    <w:pPr>
      <w:pStyle w:val="Sidehoved"/>
      <w:rPr>
        <w:lang w:val="en-US"/>
      </w:rPr>
    </w:pPr>
    <w:r w:rsidRPr="009F17B2">
      <w:rPr>
        <w:lang w:val="en-US"/>
      </w:rPr>
      <w:t xml:space="preserve">Appendix </w:t>
    </w:r>
    <w:r w:rsidR="00A34F38" w:rsidRPr="009F17B2">
      <w:rPr>
        <w:lang w:val="en-US"/>
      </w:rPr>
      <w:t>2</w:t>
    </w:r>
    <w:r w:rsidR="0027789A" w:rsidRPr="009F17B2">
      <w:rPr>
        <w:lang w:val="en-US"/>
      </w:rPr>
      <w:t xml:space="preserve"> English </w:t>
    </w:r>
    <w:proofErr w:type="spellStart"/>
    <w:r w:rsidR="0027789A" w:rsidRPr="009F17B2">
      <w:rPr>
        <w:lang w:val="en-US"/>
      </w:rPr>
      <w:t>questionnaire</w:t>
    </w:r>
    <w:r w:rsidR="009F17B2" w:rsidRPr="009F17B2">
      <w:rPr>
        <w:lang w:val="en-US"/>
      </w:rPr>
      <w:t>_barriers</w:t>
    </w:r>
    <w:proofErr w:type="spellEnd"/>
    <w:r w:rsidR="009F17B2" w:rsidRPr="009F17B2">
      <w:rPr>
        <w:lang w:val="en-US"/>
      </w:rPr>
      <w:t xml:space="preserve"> t</w:t>
    </w:r>
    <w:r w:rsidR="009F17B2">
      <w:rPr>
        <w:lang w:val="en-US"/>
      </w:rPr>
      <w:t>o collaboration regarding vulnerable pregnant women</w:t>
    </w:r>
  </w:p>
  <w:p w14:paraId="4F3CC67C" w14:textId="77777777" w:rsidR="00D60475" w:rsidRPr="009F17B2" w:rsidRDefault="00D60475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8B9"/>
    <w:rsid w:val="000112D3"/>
    <w:rsid w:val="00061390"/>
    <w:rsid w:val="00061A67"/>
    <w:rsid w:val="000746C5"/>
    <w:rsid w:val="00094130"/>
    <w:rsid w:val="000974D2"/>
    <w:rsid w:val="000B616B"/>
    <w:rsid w:val="000C0177"/>
    <w:rsid w:val="000C082B"/>
    <w:rsid w:val="000D10AE"/>
    <w:rsid w:val="000D1324"/>
    <w:rsid w:val="00104980"/>
    <w:rsid w:val="00111781"/>
    <w:rsid w:val="001138E3"/>
    <w:rsid w:val="0012626D"/>
    <w:rsid w:val="00153E91"/>
    <w:rsid w:val="001603FA"/>
    <w:rsid w:val="00165F61"/>
    <w:rsid w:val="001747E9"/>
    <w:rsid w:val="0017751F"/>
    <w:rsid w:val="00184036"/>
    <w:rsid w:val="00184E29"/>
    <w:rsid w:val="00186205"/>
    <w:rsid w:val="001A5673"/>
    <w:rsid w:val="001B6212"/>
    <w:rsid w:val="001D60DA"/>
    <w:rsid w:val="001F4B2E"/>
    <w:rsid w:val="002036A3"/>
    <w:rsid w:val="002101F1"/>
    <w:rsid w:val="00216911"/>
    <w:rsid w:val="00221F56"/>
    <w:rsid w:val="00223CF6"/>
    <w:rsid w:val="00224248"/>
    <w:rsid w:val="002300F9"/>
    <w:rsid w:val="00232343"/>
    <w:rsid w:val="00232F6F"/>
    <w:rsid w:val="00233FF6"/>
    <w:rsid w:val="002348E1"/>
    <w:rsid w:val="002364B3"/>
    <w:rsid w:val="002535CB"/>
    <w:rsid w:val="00264BFF"/>
    <w:rsid w:val="00264EC9"/>
    <w:rsid w:val="00270543"/>
    <w:rsid w:val="00275361"/>
    <w:rsid w:val="0027759B"/>
    <w:rsid w:val="0027789A"/>
    <w:rsid w:val="0028086B"/>
    <w:rsid w:val="002A02B8"/>
    <w:rsid w:val="002A2573"/>
    <w:rsid w:val="002C54FC"/>
    <w:rsid w:val="002D1D00"/>
    <w:rsid w:val="002F574C"/>
    <w:rsid w:val="002F603E"/>
    <w:rsid w:val="002F7034"/>
    <w:rsid w:val="0030558D"/>
    <w:rsid w:val="00311885"/>
    <w:rsid w:val="00365E2A"/>
    <w:rsid w:val="003747DE"/>
    <w:rsid w:val="00375FD4"/>
    <w:rsid w:val="0038228F"/>
    <w:rsid w:val="003A16B5"/>
    <w:rsid w:val="003A386A"/>
    <w:rsid w:val="003A6F1C"/>
    <w:rsid w:val="003B15E6"/>
    <w:rsid w:val="003B241A"/>
    <w:rsid w:val="003C0082"/>
    <w:rsid w:val="003D3B67"/>
    <w:rsid w:val="003D52D2"/>
    <w:rsid w:val="003F6A99"/>
    <w:rsid w:val="00411017"/>
    <w:rsid w:val="00424F83"/>
    <w:rsid w:val="00443FF0"/>
    <w:rsid w:val="0044608A"/>
    <w:rsid w:val="00462EC8"/>
    <w:rsid w:val="0049352C"/>
    <w:rsid w:val="00496848"/>
    <w:rsid w:val="00497E98"/>
    <w:rsid w:val="004A1A80"/>
    <w:rsid w:val="004B5928"/>
    <w:rsid w:val="004C64D8"/>
    <w:rsid w:val="004C65CC"/>
    <w:rsid w:val="004C6782"/>
    <w:rsid w:val="004F270C"/>
    <w:rsid w:val="004F7F74"/>
    <w:rsid w:val="005017A7"/>
    <w:rsid w:val="00506905"/>
    <w:rsid w:val="00511367"/>
    <w:rsid w:val="00517A13"/>
    <w:rsid w:val="00525471"/>
    <w:rsid w:val="005367BE"/>
    <w:rsid w:val="005749D9"/>
    <w:rsid w:val="00596B52"/>
    <w:rsid w:val="005C1CC8"/>
    <w:rsid w:val="005C711A"/>
    <w:rsid w:val="005E6B7F"/>
    <w:rsid w:val="005F37B0"/>
    <w:rsid w:val="005F4268"/>
    <w:rsid w:val="0061761C"/>
    <w:rsid w:val="00623D29"/>
    <w:rsid w:val="00651C1E"/>
    <w:rsid w:val="006574F9"/>
    <w:rsid w:val="00695934"/>
    <w:rsid w:val="006B163C"/>
    <w:rsid w:val="006B7EF7"/>
    <w:rsid w:val="006C14AE"/>
    <w:rsid w:val="006C57F1"/>
    <w:rsid w:val="006C756A"/>
    <w:rsid w:val="006D1A98"/>
    <w:rsid w:val="006E094C"/>
    <w:rsid w:val="006E400F"/>
    <w:rsid w:val="00700D39"/>
    <w:rsid w:val="0071068E"/>
    <w:rsid w:val="00711275"/>
    <w:rsid w:val="00736321"/>
    <w:rsid w:val="0074060A"/>
    <w:rsid w:val="007438D8"/>
    <w:rsid w:val="0074398E"/>
    <w:rsid w:val="00756F42"/>
    <w:rsid w:val="00766437"/>
    <w:rsid w:val="00772369"/>
    <w:rsid w:val="00777A86"/>
    <w:rsid w:val="007973F6"/>
    <w:rsid w:val="007D131D"/>
    <w:rsid w:val="007F714C"/>
    <w:rsid w:val="00813DFB"/>
    <w:rsid w:val="00836E0E"/>
    <w:rsid w:val="0085488C"/>
    <w:rsid w:val="00864AD4"/>
    <w:rsid w:val="008719B6"/>
    <w:rsid w:val="008755C6"/>
    <w:rsid w:val="00883794"/>
    <w:rsid w:val="00890261"/>
    <w:rsid w:val="00894222"/>
    <w:rsid w:val="00894D8E"/>
    <w:rsid w:val="008A29DB"/>
    <w:rsid w:val="008B060B"/>
    <w:rsid w:val="008B2BBE"/>
    <w:rsid w:val="008C10A8"/>
    <w:rsid w:val="008C4727"/>
    <w:rsid w:val="008D08B9"/>
    <w:rsid w:val="008E1021"/>
    <w:rsid w:val="009141BF"/>
    <w:rsid w:val="0091493C"/>
    <w:rsid w:val="009228F8"/>
    <w:rsid w:val="00936349"/>
    <w:rsid w:val="00936D1C"/>
    <w:rsid w:val="009645C1"/>
    <w:rsid w:val="00966495"/>
    <w:rsid w:val="009862BC"/>
    <w:rsid w:val="00997BFC"/>
    <w:rsid w:val="009F17B2"/>
    <w:rsid w:val="00A048F8"/>
    <w:rsid w:val="00A25E69"/>
    <w:rsid w:val="00A34F38"/>
    <w:rsid w:val="00A3755F"/>
    <w:rsid w:val="00A441C8"/>
    <w:rsid w:val="00A64EF9"/>
    <w:rsid w:val="00A82C18"/>
    <w:rsid w:val="00A94052"/>
    <w:rsid w:val="00A97574"/>
    <w:rsid w:val="00AA09C1"/>
    <w:rsid w:val="00AC0B88"/>
    <w:rsid w:val="00AC3692"/>
    <w:rsid w:val="00AD7B5E"/>
    <w:rsid w:val="00AE5B5D"/>
    <w:rsid w:val="00AE5CD9"/>
    <w:rsid w:val="00B20142"/>
    <w:rsid w:val="00B24350"/>
    <w:rsid w:val="00B2449B"/>
    <w:rsid w:val="00B30DFC"/>
    <w:rsid w:val="00B34144"/>
    <w:rsid w:val="00B403FB"/>
    <w:rsid w:val="00B437D6"/>
    <w:rsid w:val="00B7028E"/>
    <w:rsid w:val="00B834A0"/>
    <w:rsid w:val="00B85DB9"/>
    <w:rsid w:val="00B93EFB"/>
    <w:rsid w:val="00BB5BA1"/>
    <w:rsid w:val="00BB600D"/>
    <w:rsid w:val="00BC32AD"/>
    <w:rsid w:val="00BD38B2"/>
    <w:rsid w:val="00BE5567"/>
    <w:rsid w:val="00BF3CB4"/>
    <w:rsid w:val="00C03A8E"/>
    <w:rsid w:val="00C3030D"/>
    <w:rsid w:val="00C32CD1"/>
    <w:rsid w:val="00C52E57"/>
    <w:rsid w:val="00C73F3E"/>
    <w:rsid w:val="00C7593D"/>
    <w:rsid w:val="00CA74B0"/>
    <w:rsid w:val="00CC275A"/>
    <w:rsid w:val="00CC2A66"/>
    <w:rsid w:val="00CC77AE"/>
    <w:rsid w:val="00CC7DCC"/>
    <w:rsid w:val="00CD7576"/>
    <w:rsid w:val="00CE382C"/>
    <w:rsid w:val="00CE66BF"/>
    <w:rsid w:val="00CF071C"/>
    <w:rsid w:val="00CF0743"/>
    <w:rsid w:val="00D0427C"/>
    <w:rsid w:val="00D31146"/>
    <w:rsid w:val="00D3222A"/>
    <w:rsid w:val="00D3313A"/>
    <w:rsid w:val="00D35589"/>
    <w:rsid w:val="00D35594"/>
    <w:rsid w:val="00D60475"/>
    <w:rsid w:val="00D63AF5"/>
    <w:rsid w:val="00D81134"/>
    <w:rsid w:val="00D8204E"/>
    <w:rsid w:val="00D84D03"/>
    <w:rsid w:val="00D86B43"/>
    <w:rsid w:val="00DA0BB7"/>
    <w:rsid w:val="00DA5897"/>
    <w:rsid w:val="00DB01D7"/>
    <w:rsid w:val="00DC4265"/>
    <w:rsid w:val="00DD1778"/>
    <w:rsid w:val="00DE2A64"/>
    <w:rsid w:val="00DF61C7"/>
    <w:rsid w:val="00DF78FA"/>
    <w:rsid w:val="00E00E02"/>
    <w:rsid w:val="00E158B1"/>
    <w:rsid w:val="00E32071"/>
    <w:rsid w:val="00E32D71"/>
    <w:rsid w:val="00E33426"/>
    <w:rsid w:val="00E56947"/>
    <w:rsid w:val="00E57561"/>
    <w:rsid w:val="00E61550"/>
    <w:rsid w:val="00E70B2E"/>
    <w:rsid w:val="00E87895"/>
    <w:rsid w:val="00E87B6C"/>
    <w:rsid w:val="00ED765D"/>
    <w:rsid w:val="00EE1912"/>
    <w:rsid w:val="00EF09A6"/>
    <w:rsid w:val="00EF208F"/>
    <w:rsid w:val="00EF6C3F"/>
    <w:rsid w:val="00F1223B"/>
    <w:rsid w:val="00F13D6A"/>
    <w:rsid w:val="00F22CC1"/>
    <w:rsid w:val="00F2741F"/>
    <w:rsid w:val="00F34C56"/>
    <w:rsid w:val="00F3537F"/>
    <w:rsid w:val="00F44102"/>
    <w:rsid w:val="00F4635E"/>
    <w:rsid w:val="00F508A7"/>
    <w:rsid w:val="00F55568"/>
    <w:rsid w:val="00F73DFB"/>
    <w:rsid w:val="00F85AB7"/>
    <w:rsid w:val="00F94F2B"/>
    <w:rsid w:val="00FA23D7"/>
    <w:rsid w:val="00FA5632"/>
    <w:rsid w:val="00FA6B97"/>
    <w:rsid w:val="00FD2799"/>
    <w:rsid w:val="00FE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7D7C6"/>
  <w15:chartTrackingRefBased/>
  <w15:docId w15:val="{E7301C40-8F8A-44FB-92ED-6AE540C1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311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311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719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D08B9"/>
    <w:pPr>
      <w:spacing w:after="0" w:line="240" w:lineRule="auto"/>
    </w:p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E55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E556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Standardskrifttypeiafsnit"/>
    <w:rsid w:val="00BE5567"/>
  </w:style>
  <w:style w:type="character" w:customStyle="1" w:styleId="SurveyXactClosedCheckbox">
    <w:name w:val="SurveyXact Closed Checkbox"/>
    <w:rsid w:val="00462EC8"/>
    <w:rPr>
      <w:sz w:val="24"/>
    </w:rPr>
  </w:style>
  <w:style w:type="character" w:customStyle="1" w:styleId="SurveyXactClosedVerticalChoiceValue">
    <w:name w:val="SurveyXact Closed Vertical Choice Value"/>
    <w:rsid w:val="00462EC8"/>
    <w:rPr>
      <w:sz w:val="16"/>
    </w:rPr>
  </w:style>
  <w:style w:type="paragraph" w:customStyle="1" w:styleId="SurveyXactClosedVerticalChoices">
    <w:name w:val="SurveyXact Closed Vertical Choices"/>
    <w:basedOn w:val="Normal"/>
    <w:next w:val="Normal"/>
    <w:rsid w:val="00462EC8"/>
    <w:pPr>
      <w:tabs>
        <w:tab w:val="left" w:pos="510"/>
        <w:tab w:val="left" w:pos="794"/>
      </w:tabs>
      <w:spacing w:after="0"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eastAsia="da-DK"/>
    </w:rPr>
  </w:style>
  <w:style w:type="paragraph" w:customStyle="1" w:styleId="SurveyXactQuestionTitle">
    <w:name w:val="SurveyXact Question Title"/>
    <w:basedOn w:val="Normal"/>
    <w:next w:val="Normal"/>
    <w:rsid w:val="0071068E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eastAsia="da-DK"/>
    </w:rPr>
  </w:style>
  <w:style w:type="paragraph" w:customStyle="1" w:styleId="SurveyXactHorizontalChoiceHeading">
    <w:name w:val="SurveyXact Horizontal Choice Heading"/>
    <w:basedOn w:val="Normal"/>
    <w:rsid w:val="0071068E"/>
    <w:pPr>
      <w:spacing w:after="0"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eastAsia="da-DK"/>
    </w:rPr>
  </w:style>
  <w:style w:type="paragraph" w:customStyle="1" w:styleId="SurveyXactClosedHorizontalChoice">
    <w:name w:val="SurveyXact Closed Horizontal Choice"/>
    <w:basedOn w:val="Normal"/>
    <w:rsid w:val="0071068E"/>
    <w:pPr>
      <w:spacing w:after="0" w:line="312" w:lineRule="auto"/>
      <w:jc w:val="center"/>
    </w:pPr>
    <w:rPr>
      <w:rFonts w:ascii="Arial Unicode MS" w:eastAsia="Times New Roman" w:hAnsi="Arial Unicode MS" w:cs="Verdana"/>
      <w:sz w:val="16"/>
      <w:szCs w:val="20"/>
      <w:lang w:eastAsia="da-DK"/>
    </w:rPr>
  </w:style>
  <w:style w:type="paragraph" w:customStyle="1" w:styleId="SurveyXactBatteryQuestionLine">
    <w:name w:val="SurveyXact Battery Question Line"/>
    <w:basedOn w:val="Normal"/>
    <w:rsid w:val="0071068E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table" w:customStyle="1" w:styleId="SurveyXactBatteryTable">
    <w:name w:val="SurveyXact Battery Table"/>
    <w:rsid w:val="0071068E"/>
    <w:pPr>
      <w:spacing w:after="0" w:line="240" w:lineRule="auto"/>
    </w:pPr>
    <w:rPr>
      <w:rFonts w:ascii="Verdana" w:eastAsia="Times New Roman" w:hAnsi="Verdana" w:cs="Verdana"/>
      <w:sz w:val="20"/>
      <w:szCs w:val="20"/>
      <w:lang w:eastAsia="da-DK"/>
    </w:rPr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table" w:styleId="Tabel-Gitter">
    <w:name w:val="Table Grid"/>
    <w:basedOn w:val="Tabel-Normal"/>
    <w:uiPriority w:val="39"/>
    <w:rsid w:val="00A82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D311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D311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719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el">
    <w:name w:val="Title"/>
    <w:basedOn w:val="Normal"/>
    <w:next w:val="Normal"/>
    <w:link w:val="TitelTegn"/>
    <w:uiPriority w:val="10"/>
    <w:qFormat/>
    <w:rsid w:val="005E6B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E6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ehoved">
    <w:name w:val="header"/>
    <w:basedOn w:val="Normal"/>
    <w:link w:val="SidehovedTegn"/>
    <w:uiPriority w:val="99"/>
    <w:unhideWhenUsed/>
    <w:rsid w:val="00D6047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60475"/>
  </w:style>
  <w:style w:type="paragraph" w:styleId="Sidefod">
    <w:name w:val="footer"/>
    <w:basedOn w:val="Normal"/>
    <w:link w:val="SidefodTegn"/>
    <w:uiPriority w:val="99"/>
    <w:unhideWhenUsed/>
    <w:rsid w:val="00D6047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60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78</Words>
  <Characters>7611</Characters>
  <Application>Microsoft Office Word</Application>
  <DocSecurity>0</DocSecurity>
  <Lines>152</Lines>
  <Paragraphs>1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Overskrifter</vt:lpstr>
      </vt:variant>
      <vt:variant>
        <vt:i4>3</vt:i4>
      </vt:variant>
    </vt:vector>
  </HeadingPairs>
  <TitlesOfParts>
    <vt:vector size="4" baseType="lpstr">
      <vt:lpstr/>
      <vt:lpstr>English questionnaire </vt:lpstr>
      <vt:lpstr>    Project goal</vt:lpstr>
      <vt:lpstr>        Part 1: Maternity care in your practice</vt:lpstr>
    </vt:vector>
  </TitlesOfParts>
  <Company/>
  <LinksUpToDate>false</LinksUpToDate>
  <CharactersWithSpaces>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rygger Venø</dc:creator>
  <cp:keywords/>
  <dc:description/>
  <cp:lastModifiedBy>Louise Brygger Venø</cp:lastModifiedBy>
  <cp:revision>8</cp:revision>
  <dcterms:created xsi:type="dcterms:W3CDTF">2023-08-14T10:46:00Z</dcterms:created>
  <dcterms:modified xsi:type="dcterms:W3CDTF">2023-08-14T10:51:00Z</dcterms:modified>
</cp:coreProperties>
</file>